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86724C" w14:textId="174CD848" w:rsidR="00FE1C31" w:rsidRPr="00545F26" w:rsidRDefault="00E22136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bookmarkStart w:id="0" w:name="_GoBack"/>
      <w:bookmarkEnd w:id="0"/>
      <w:r w:rsidRPr="00545F2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upplemental Figure</w:t>
      </w:r>
      <w:r w:rsidR="00BA3CE2" w:rsidRPr="00545F2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</w:t>
      </w:r>
      <w:r w:rsidRPr="00545F2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1: Study flow chart</w:t>
      </w:r>
      <w:r w:rsidR="00CF4CCD" w:rsidRPr="00545F2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– Derivation cohort</w:t>
      </w:r>
    </w:p>
    <w:p w14:paraId="19DB9B76" w14:textId="77777777" w:rsidR="00E22136" w:rsidRPr="00545F26" w:rsidRDefault="00E22136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18E7CD25" w14:textId="56A28DCB" w:rsidR="00E22136" w:rsidRPr="00545F26" w:rsidRDefault="00742F9E" w:rsidP="00E92947">
      <w:pPr>
        <w:jc w:val="center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545F26">
        <w:rPr>
          <w:noProof/>
          <w:lang w:val="en-IN" w:eastAsia="en-IN"/>
        </w:rPr>
        <w:drawing>
          <wp:inline distT="0" distB="0" distL="0" distR="0" wp14:anchorId="35267F2F" wp14:editId="6E1CE45F">
            <wp:extent cx="6254885" cy="3295987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r="15400" b="20747"/>
                    <a:stretch/>
                  </pic:blipFill>
                  <pic:spPr bwMode="auto">
                    <a:xfrm>
                      <a:off x="0" y="0"/>
                      <a:ext cx="6279330" cy="33088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EE9D70" w14:textId="1797F2FB" w:rsidR="00BA3CE2" w:rsidRPr="00545F26" w:rsidRDefault="003A2F45" w:rsidP="00AC6F22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545F2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Supplemental </w:t>
      </w:r>
      <w:r w:rsidR="00BF292B" w:rsidRPr="00545F2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f</w:t>
      </w:r>
      <w:r w:rsidRPr="00545F2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igure 1 a</w:t>
      </w:r>
      <w:r w:rsidR="00E22136" w:rsidRPr="00545F2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bbreviations:</w:t>
      </w:r>
      <w:r w:rsidR="00E22136" w:rsidRPr="00545F26">
        <w:rPr>
          <w:rFonts w:ascii="Times New Roman" w:hAnsi="Times New Roman" w:cs="Times New Roman"/>
          <w:sz w:val="24"/>
          <w:szCs w:val="24"/>
          <w:lang w:val="en-US"/>
        </w:rPr>
        <w:t xml:space="preserve"> ICU, intensive care unit </w:t>
      </w:r>
      <w:r w:rsidR="00452DE9" w:rsidRPr="00545F26">
        <w:rPr>
          <w:rFonts w:ascii="Times New Roman" w:hAnsi="Times New Roman" w:cs="Times New Roman"/>
          <w:sz w:val="24"/>
          <w:szCs w:val="24"/>
          <w:lang w:val="en-US"/>
        </w:rPr>
        <w:t>; EGD</w:t>
      </w:r>
      <w:r w:rsidR="00E22136" w:rsidRPr="00545F2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52DE9" w:rsidRPr="00545F26">
        <w:rPr>
          <w:rStyle w:val="Strong"/>
          <w:rFonts w:ascii="Times New Roman" w:hAnsi="Times New Roman" w:cs="Times New Roman"/>
          <w:b w:val="0"/>
          <w:sz w:val="24"/>
          <w:szCs w:val="24"/>
          <w:lang w:val="en-US"/>
        </w:rPr>
        <w:t>esophagogastroduodenoscopy</w:t>
      </w:r>
      <w:r w:rsidR="00E22136" w:rsidRPr="00545F26">
        <w:rPr>
          <w:rFonts w:ascii="Times New Roman" w:hAnsi="Times New Roman" w:cs="Times New Roman"/>
          <w:sz w:val="24"/>
          <w:szCs w:val="24"/>
          <w:lang w:val="en-US"/>
        </w:rPr>
        <w:t xml:space="preserve">; GI, gastrointestinal; TOE, </w:t>
      </w:r>
      <w:proofErr w:type="spellStart"/>
      <w:r w:rsidR="00E22136" w:rsidRPr="00545F26">
        <w:rPr>
          <w:rFonts w:ascii="Times New Roman" w:hAnsi="Times New Roman" w:cs="Times New Roman"/>
          <w:sz w:val="24"/>
          <w:szCs w:val="24"/>
          <w:lang w:val="en-US"/>
        </w:rPr>
        <w:t>transoesophageal</w:t>
      </w:r>
      <w:proofErr w:type="spellEnd"/>
      <w:r w:rsidR="00E22136" w:rsidRPr="00545F26">
        <w:rPr>
          <w:rFonts w:ascii="Times New Roman" w:hAnsi="Times New Roman" w:cs="Times New Roman"/>
          <w:sz w:val="24"/>
          <w:szCs w:val="24"/>
          <w:lang w:val="en-US"/>
        </w:rPr>
        <w:t xml:space="preserve"> echocardiography; GVH, graft versus host; GIB, gastrointestinal bleeding. </w:t>
      </w:r>
      <w:r w:rsidR="00E22136" w:rsidRPr="00545F2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</w:t>
      </w:r>
      <w:r w:rsidR="00BA3CE2" w:rsidRPr="00545F2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br w:type="page"/>
      </w:r>
    </w:p>
    <w:p w14:paraId="601AB9C3" w14:textId="77777777" w:rsidR="00C31ECF" w:rsidRPr="00545F26" w:rsidRDefault="00C31ECF" w:rsidP="003A2F45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7C555324" w14:textId="77777777" w:rsidR="00C31ECF" w:rsidRPr="00545F26" w:rsidRDefault="00BF292B" w:rsidP="00C31ECF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545F2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upplemental t</w:t>
      </w:r>
      <w:r w:rsidR="00C31ECF" w:rsidRPr="00545F2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able 1: Post-EGD medical treatment and additional therapy</w:t>
      </w:r>
    </w:p>
    <w:tbl>
      <w:tblPr>
        <w:tblStyle w:val="TableGrid"/>
        <w:tblW w:w="9520" w:type="dxa"/>
        <w:tblLook w:val="04A0" w:firstRow="1" w:lastRow="0" w:firstColumn="1" w:lastColumn="0" w:noHBand="0" w:noVBand="1"/>
      </w:tblPr>
      <w:tblGrid>
        <w:gridCol w:w="4500"/>
        <w:gridCol w:w="5020"/>
      </w:tblGrid>
      <w:tr w:rsidR="00C31ECF" w:rsidRPr="00545F26" w14:paraId="18E060F8" w14:textId="77777777" w:rsidTr="008000DA">
        <w:trPr>
          <w:trHeight w:val="20"/>
        </w:trPr>
        <w:tc>
          <w:tcPr>
            <w:tcW w:w="4500" w:type="dxa"/>
            <w:noWrap/>
            <w:hideMark/>
          </w:tcPr>
          <w:p w14:paraId="70637C18" w14:textId="77777777" w:rsidR="00C31ECF" w:rsidRPr="00545F26" w:rsidRDefault="00C31ECF" w:rsidP="00C31EC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edical treatment</w:t>
            </w:r>
          </w:p>
        </w:tc>
        <w:tc>
          <w:tcPr>
            <w:tcW w:w="5020" w:type="dxa"/>
            <w:noWrap/>
            <w:hideMark/>
          </w:tcPr>
          <w:p w14:paraId="339C93D7" w14:textId="77777777" w:rsidR="00C31ECF" w:rsidRPr="00545F26" w:rsidRDefault="00C31ECF" w:rsidP="00C31E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</w:tr>
      <w:tr w:rsidR="00C31ECF" w:rsidRPr="00545F26" w14:paraId="191E6785" w14:textId="77777777" w:rsidTr="008000DA">
        <w:trPr>
          <w:trHeight w:val="20"/>
        </w:trPr>
        <w:tc>
          <w:tcPr>
            <w:tcW w:w="4500" w:type="dxa"/>
            <w:noWrap/>
            <w:hideMark/>
          </w:tcPr>
          <w:p w14:paraId="72F4D6F8" w14:textId="5FF898D7" w:rsidR="00C31ECF" w:rsidRPr="00545F26" w:rsidRDefault="00C31ECF" w:rsidP="00C31EC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PI, n</w:t>
            </w:r>
            <w:r w:rsidR="00566923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(%)</w:t>
            </w:r>
          </w:p>
        </w:tc>
        <w:tc>
          <w:tcPr>
            <w:tcW w:w="5020" w:type="dxa"/>
            <w:noWrap/>
            <w:hideMark/>
          </w:tcPr>
          <w:p w14:paraId="35E7CFDF" w14:textId="77777777" w:rsidR="00C31ECF" w:rsidRPr="00545F26" w:rsidRDefault="00C31ECF" w:rsidP="00C31E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79 (70.2)</w:t>
            </w:r>
          </w:p>
        </w:tc>
      </w:tr>
      <w:tr w:rsidR="000D03D1" w:rsidRPr="00545F26" w14:paraId="60453BED" w14:textId="77777777" w:rsidTr="008000DA">
        <w:trPr>
          <w:trHeight w:val="20"/>
        </w:trPr>
        <w:tc>
          <w:tcPr>
            <w:tcW w:w="4500" w:type="dxa"/>
            <w:noWrap/>
          </w:tcPr>
          <w:p w14:paraId="04ACAEB6" w14:textId="7DD04580" w:rsidR="000D03D1" w:rsidRPr="00545F26" w:rsidRDefault="000D03D1" w:rsidP="00C31EC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RBC </w:t>
            </w:r>
            <w:r w:rsidR="00981349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ransfusion,</w:t>
            </w: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n (%)</w:t>
            </w:r>
          </w:p>
        </w:tc>
        <w:tc>
          <w:tcPr>
            <w:tcW w:w="5020" w:type="dxa"/>
            <w:noWrap/>
          </w:tcPr>
          <w:p w14:paraId="6FB7264D" w14:textId="3922ADEA" w:rsidR="00F94BA6" w:rsidRPr="00545F26" w:rsidRDefault="00F94BA6" w:rsidP="00F94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30 (51)</w:t>
            </w:r>
          </w:p>
        </w:tc>
      </w:tr>
      <w:tr w:rsidR="00C31ECF" w:rsidRPr="00545F26" w14:paraId="531996A7" w14:textId="77777777" w:rsidTr="008000DA">
        <w:trPr>
          <w:trHeight w:val="20"/>
        </w:trPr>
        <w:tc>
          <w:tcPr>
            <w:tcW w:w="4500" w:type="dxa"/>
            <w:noWrap/>
            <w:hideMark/>
          </w:tcPr>
          <w:p w14:paraId="3E761410" w14:textId="2969B548" w:rsidR="00C31ECF" w:rsidRPr="00545F26" w:rsidRDefault="00C31ECF" w:rsidP="008000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BC (unit,</w:t>
            </w:r>
            <w:r w:rsidR="00CF73CC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ean± SD)</w:t>
            </w:r>
          </w:p>
        </w:tc>
        <w:tc>
          <w:tcPr>
            <w:tcW w:w="5020" w:type="dxa"/>
            <w:noWrap/>
            <w:hideMark/>
          </w:tcPr>
          <w:p w14:paraId="52EC6CDF" w14:textId="77777777" w:rsidR="00C31ECF" w:rsidRPr="00545F26" w:rsidRDefault="00C31ECF" w:rsidP="00C31E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.2 ± 3.5</w:t>
            </w:r>
          </w:p>
        </w:tc>
      </w:tr>
      <w:tr w:rsidR="000D03D1" w:rsidRPr="00545F26" w14:paraId="348EC9AD" w14:textId="77777777" w:rsidTr="008000DA">
        <w:trPr>
          <w:trHeight w:val="20"/>
        </w:trPr>
        <w:tc>
          <w:tcPr>
            <w:tcW w:w="4500" w:type="dxa"/>
            <w:noWrap/>
          </w:tcPr>
          <w:p w14:paraId="2EACD3D2" w14:textId="43268DEF" w:rsidR="000D03D1" w:rsidRPr="00545F26" w:rsidRDefault="000D03D1" w:rsidP="00C31EC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latele</w:t>
            </w:r>
            <w:r w:rsidR="008000DA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</w:t>
            </w: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="00981349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ransfusion</w:t>
            </w: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, n (%)</w:t>
            </w:r>
          </w:p>
        </w:tc>
        <w:tc>
          <w:tcPr>
            <w:tcW w:w="5020" w:type="dxa"/>
            <w:noWrap/>
          </w:tcPr>
          <w:p w14:paraId="3746DCBB" w14:textId="3125949F" w:rsidR="000D03D1" w:rsidRPr="00545F26" w:rsidRDefault="00512B6C" w:rsidP="00C31E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7 (14.5)</w:t>
            </w:r>
          </w:p>
        </w:tc>
      </w:tr>
      <w:tr w:rsidR="00C31ECF" w:rsidRPr="00545F26" w14:paraId="0DC43ADE" w14:textId="77777777" w:rsidTr="008000DA">
        <w:trPr>
          <w:trHeight w:val="20"/>
        </w:trPr>
        <w:tc>
          <w:tcPr>
            <w:tcW w:w="4500" w:type="dxa"/>
            <w:noWrap/>
            <w:hideMark/>
          </w:tcPr>
          <w:p w14:paraId="17B5773C" w14:textId="6194D584" w:rsidR="00C31ECF" w:rsidRPr="00545F26" w:rsidRDefault="00C31ECF" w:rsidP="008000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lat</w:t>
            </w:r>
            <w:r w:rsidR="00CF73CC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e</w:t>
            </w: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let (unit/10Kg, mean± SD)</w:t>
            </w:r>
          </w:p>
        </w:tc>
        <w:tc>
          <w:tcPr>
            <w:tcW w:w="5020" w:type="dxa"/>
            <w:noWrap/>
            <w:hideMark/>
          </w:tcPr>
          <w:p w14:paraId="27AC0839" w14:textId="77777777" w:rsidR="00C31ECF" w:rsidRPr="00545F26" w:rsidRDefault="00C31ECF" w:rsidP="00C31E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 ± 2</w:t>
            </w:r>
          </w:p>
        </w:tc>
      </w:tr>
      <w:tr w:rsidR="000D03D1" w:rsidRPr="00545F26" w14:paraId="3E98B1EE" w14:textId="77777777" w:rsidTr="008000DA">
        <w:trPr>
          <w:trHeight w:val="20"/>
        </w:trPr>
        <w:tc>
          <w:tcPr>
            <w:tcW w:w="4500" w:type="dxa"/>
            <w:noWrap/>
          </w:tcPr>
          <w:p w14:paraId="4C0320CA" w14:textId="16BE6A52" w:rsidR="000D03D1" w:rsidRPr="00545F26" w:rsidRDefault="000D03D1" w:rsidP="00C31EC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FFP </w:t>
            </w:r>
            <w:r w:rsidR="00981349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ransfusion</w:t>
            </w: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, n (%)</w:t>
            </w:r>
          </w:p>
        </w:tc>
        <w:tc>
          <w:tcPr>
            <w:tcW w:w="5020" w:type="dxa"/>
            <w:noWrap/>
          </w:tcPr>
          <w:p w14:paraId="2F0DC704" w14:textId="1E1E9D42" w:rsidR="000D03D1" w:rsidRPr="00545F26" w:rsidRDefault="00512B6C" w:rsidP="00C31E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6 (10.2)</w:t>
            </w:r>
          </w:p>
        </w:tc>
      </w:tr>
      <w:tr w:rsidR="00C31ECF" w:rsidRPr="00545F26" w14:paraId="13DA2A7C" w14:textId="77777777" w:rsidTr="008000DA">
        <w:trPr>
          <w:trHeight w:val="20"/>
        </w:trPr>
        <w:tc>
          <w:tcPr>
            <w:tcW w:w="4500" w:type="dxa"/>
            <w:noWrap/>
            <w:hideMark/>
          </w:tcPr>
          <w:p w14:paraId="3C13070D" w14:textId="77777777" w:rsidR="00C31ECF" w:rsidRPr="00545F26" w:rsidRDefault="00C31ECF" w:rsidP="008000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FP (unit, mean± SD)</w:t>
            </w:r>
          </w:p>
        </w:tc>
        <w:tc>
          <w:tcPr>
            <w:tcW w:w="5020" w:type="dxa"/>
            <w:noWrap/>
            <w:hideMark/>
          </w:tcPr>
          <w:p w14:paraId="41026499" w14:textId="77777777" w:rsidR="00C31ECF" w:rsidRPr="00545F26" w:rsidRDefault="00C31ECF" w:rsidP="00C31E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 ± 1.7</w:t>
            </w:r>
          </w:p>
        </w:tc>
      </w:tr>
      <w:tr w:rsidR="00C31ECF" w:rsidRPr="00545F26" w14:paraId="5FCB1D77" w14:textId="77777777" w:rsidTr="008000DA">
        <w:trPr>
          <w:trHeight w:val="20"/>
        </w:trPr>
        <w:tc>
          <w:tcPr>
            <w:tcW w:w="4500" w:type="dxa"/>
            <w:noWrap/>
            <w:hideMark/>
          </w:tcPr>
          <w:p w14:paraId="339C95EA" w14:textId="16410B48" w:rsidR="00C31ECF" w:rsidRPr="00545F26" w:rsidRDefault="00C31ECF" w:rsidP="00C31EC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dditional therapy, n</w:t>
            </w:r>
            <w:r w:rsidR="00981349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(%)</w:t>
            </w:r>
          </w:p>
        </w:tc>
        <w:tc>
          <w:tcPr>
            <w:tcW w:w="5020" w:type="dxa"/>
            <w:noWrap/>
            <w:hideMark/>
          </w:tcPr>
          <w:p w14:paraId="192FF4B2" w14:textId="77777777" w:rsidR="00C31ECF" w:rsidRPr="00545F26" w:rsidRDefault="00C31ECF" w:rsidP="00C31E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</w:tr>
      <w:tr w:rsidR="00C31ECF" w:rsidRPr="00545F26" w14:paraId="44CE54D7" w14:textId="77777777" w:rsidTr="008000DA">
        <w:trPr>
          <w:trHeight w:val="20"/>
        </w:trPr>
        <w:tc>
          <w:tcPr>
            <w:tcW w:w="4500" w:type="dxa"/>
            <w:noWrap/>
            <w:hideMark/>
          </w:tcPr>
          <w:p w14:paraId="0E363F0B" w14:textId="585A91D6" w:rsidR="00C31ECF" w:rsidRPr="00545F26" w:rsidRDefault="00C31ECF" w:rsidP="00C31EC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econd EGD</w:t>
            </w:r>
            <w:r w:rsidR="008000DA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, n</w:t>
            </w:r>
            <w:r w:rsidR="00981349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="008000DA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(%)</w:t>
            </w:r>
          </w:p>
        </w:tc>
        <w:tc>
          <w:tcPr>
            <w:tcW w:w="5020" w:type="dxa"/>
            <w:noWrap/>
            <w:hideMark/>
          </w:tcPr>
          <w:p w14:paraId="521D302F" w14:textId="77777777" w:rsidR="00C31ECF" w:rsidRPr="00545F26" w:rsidRDefault="00C31ECF" w:rsidP="00C31E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4 (9.4)</w:t>
            </w:r>
          </w:p>
        </w:tc>
      </w:tr>
      <w:tr w:rsidR="00C31ECF" w:rsidRPr="00545F26" w14:paraId="521D63F8" w14:textId="77777777" w:rsidTr="008000DA">
        <w:trPr>
          <w:trHeight w:val="20"/>
        </w:trPr>
        <w:tc>
          <w:tcPr>
            <w:tcW w:w="4500" w:type="dxa"/>
            <w:noWrap/>
            <w:hideMark/>
          </w:tcPr>
          <w:p w14:paraId="3A9986CF" w14:textId="4F46E5BD" w:rsidR="00C31ECF" w:rsidRPr="00545F26" w:rsidRDefault="00F35C92" w:rsidP="00C31EC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Embolization</w:t>
            </w:r>
            <w:r w:rsidR="008000DA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, n</w:t>
            </w:r>
            <w:r w:rsidR="00981349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="008000DA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(%)</w:t>
            </w:r>
          </w:p>
        </w:tc>
        <w:tc>
          <w:tcPr>
            <w:tcW w:w="5020" w:type="dxa"/>
            <w:noWrap/>
            <w:hideMark/>
          </w:tcPr>
          <w:p w14:paraId="2ED590B6" w14:textId="77777777" w:rsidR="00C31ECF" w:rsidRPr="00545F26" w:rsidRDefault="00C31ECF" w:rsidP="00C31E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 (2)</w:t>
            </w:r>
          </w:p>
        </w:tc>
      </w:tr>
      <w:tr w:rsidR="00C31ECF" w:rsidRPr="00545F26" w14:paraId="2374B2F2" w14:textId="77777777" w:rsidTr="008000DA">
        <w:trPr>
          <w:trHeight w:val="20"/>
        </w:trPr>
        <w:tc>
          <w:tcPr>
            <w:tcW w:w="4500" w:type="dxa"/>
            <w:noWrap/>
            <w:hideMark/>
          </w:tcPr>
          <w:p w14:paraId="4C90F05E" w14:textId="11991121" w:rsidR="00C31ECF" w:rsidRPr="00545F26" w:rsidRDefault="00C31ECF" w:rsidP="00C31EC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urgery</w:t>
            </w:r>
            <w:r w:rsidR="008000DA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, n</w:t>
            </w:r>
            <w:r w:rsidR="00981349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="008000DA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(%)</w:t>
            </w:r>
          </w:p>
        </w:tc>
        <w:tc>
          <w:tcPr>
            <w:tcW w:w="5020" w:type="dxa"/>
            <w:noWrap/>
            <w:hideMark/>
          </w:tcPr>
          <w:p w14:paraId="6F6226BA" w14:textId="77777777" w:rsidR="00C31ECF" w:rsidRPr="00545F26" w:rsidRDefault="00C31ECF" w:rsidP="00C31E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 (1.3)</w:t>
            </w:r>
          </w:p>
        </w:tc>
      </w:tr>
      <w:tr w:rsidR="00C31ECF" w:rsidRPr="00545F26" w14:paraId="14FAEE76" w14:textId="77777777" w:rsidTr="008000DA">
        <w:trPr>
          <w:trHeight w:val="20"/>
        </w:trPr>
        <w:tc>
          <w:tcPr>
            <w:tcW w:w="4500" w:type="dxa"/>
            <w:noWrap/>
            <w:hideMark/>
          </w:tcPr>
          <w:p w14:paraId="4F01ADAD" w14:textId="15324744" w:rsidR="00C31ECF" w:rsidRPr="00545F26" w:rsidRDefault="00C31ECF" w:rsidP="00C31EC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olo</w:t>
            </w:r>
            <w:r w:rsidR="00F35C92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o</w:t>
            </w: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copy/</w:t>
            </w:r>
            <w:proofErr w:type="spellStart"/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ectosigmoidoscopy</w:t>
            </w:r>
            <w:proofErr w:type="spellEnd"/>
            <w:r w:rsidR="008000DA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, n</w:t>
            </w:r>
            <w:r w:rsidR="00981349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="008000DA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(%)</w:t>
            </w:r>
          </w:p>
        </w:tc>
        <w:tc>
          <w:tcPr>
            <w:tcW w:w="5020" w:type="dxa"/>
            <w:noWrap/>
            <w:hideMark/>
          </w:tcPr>
          <w:p w14:paraId="0E70B5CB" w14:textId="77777777" w:rsidR="00C31ECF" w:rsidRPr="00545F26" w:rsidRDefault="00C31ECF" w:rsidP="00C31E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 (3.5)</w:t>
            </w:r>
          </w:p>
        </w:tc>
      </w:tr>
    </w:tbl>
    <w:p w14:paraId="799AE3CE" w14:textId="77777777" w:rsidR="00C31ECF" w:rsidRPr="00545F26" w:rsidRDefault="00C31ECF" w:rsidP="00C31ECF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54F8B319" w14:textId="27B5AF33" w:rsidR="00AC6F22" w:rsidRPr="00545F26" w:rsidRDefault="00BF292B" w:rsidP="00AC6F22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545F2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upplemental t</w:t>
      </w:r>
      <w:r w:rsidR="00C31ECF" w:rsidRPr="00545F2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able 1 abbreviations: </w:t>
      </w:r>
      <w:r w:rsidR="00C31ECF" w:rsidRPr="00545F26">
        <w:rPr>
          <w:rFonts w:ascii="Times New Roman" w:hAnsi="Times New Roman" w:cs="Times New Roman"/>
          <w:sz w:val="24"/>
          <w:szCs w:val="24"/>
          <w:lang w:val="en-US"/>
        </w:rPr>
        <w:t>EGD,</w:t>
      </w:r>
      <w:r w:rsidR="00C31ECF" w:rsidRPr="00545F2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31ECF" w:rsidRPr="00545F26">
        <w:rPr>
          <w:rStyle w:val="Strong"/>
          <w:rFonts w:ascii="Times New Roman" w:hAnsi="Times New Roman" w:cs="Times New Roman"/>
          <w:b w:val="0"/>
          <w:sz w:val="24"/>
          <w:szCs w:val="24"/>
          <w:lang w:val="en-US"/>
        </w:rPr>
        <w:t>esophagogastroduodenoscopy</w:t>
      </w:r>
      <w:r w:rsidR="00C31ECF" w:rsidRPr="00545F26">
        <w:rPr>
          <w:rFonts w:ascii="Times New Roman" w:hAnsi="Times New Roman" w:cs="Times New Roman"/>
          <w:sz w:val="24"/>
          <w:szCs w:val="24"/>
          <w:lang w:val="en-US"/>
        </w:rPr>
        <w:t>; PPI, Proton pump inhibitors; RBC, red blood cells; FFP, fresh frozen plasma</w:t>
      </w:r>
      <w:r w:rsidR="00E92947" w:rsidRPr="00545F26">
        <w:rPr>
          <w:rFonts w:ascii="Times New Roman" w:hAnsi="Times New Roman" w:cs="Times New Roman"/>
          <w:sz w:val="24"/>
          <w:szCs w:val="24"/>
          <w:lang w:val="en-US"/>
        </w:rPr>
        <w:t>; SD, standard deviation</w:t>
      </w:r>
      <w:r w:rsidR="00C31ECF" w:rsidRPr="00545F2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135CAE6" w14:textId="6D903330" w:rsidR="00C31ECF" w:rsidRPr="00545F26" w:rsidRDefault="00AC6F22" w:rsidP="00AC6F22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545F2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br w:type="page"/>
      </w:r>
    </w:p>
    <w:p w14:paraId="103177E4" w14:textId="77777777" w:rsidR="003A2F45" w:rsidRPr="00545F26" w:rsidRDefault="00BF292B" w:rsidP="003A2F45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545F2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lastRenderedPageBreak/>
        <w:t>Supplemental t</w:t>
      </w:r>
      <w:r w:rsidR="003A2F45" w:rsidRPr="00545F2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able </w:t>
      </w:r>
      <w:r w:rsidR="00C31ECF" w:rsidRPr="00545F2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2</w:t>
      </w:r>
      <w:r w:rsidR="003A2F45" w:rsidRPr="00545F2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: Biologicals value</w:t>
      </w:r>
      <w:r w:rsidR="002E5524" w:rsidRPr="00545F2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</w:t>
      </w:r>
      <w:r w:rsidR="003A2F45" w:rsidRPr="00545F2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on the EGD day</w:t>
      </w:r>
    </w:p>
    <w:p w14:paraId="54D12B5C" w14:textId="77777777" w:rsidR="003A2F45" w:rsidRPr="00545F26" w:rsidRDefault="003A2F45" w:rsidP="003A2F45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777957D6" w14:textId="1CA90E3E" w:rsidR="000A57F4" w:rsidRPr="00545F26" w:rsidRDefault="000A57F4" w:rsidP="003A2F45">
      <w:pPr>
        <w:rPr>
          <w:lang w:val="en-US"/>
        </w:rPr>
      </w:pPr>
      <w:r w:rsidRPr="00545F26">
        <w:rPr>
          <w:lang w:val="en-US"/>
        </w:rPr>
        <w:fldChar w:fldCharType="begin"/>
      </w:r>
      <w:r w:rsidRPr="00545F26">
        <w:rPr>
          <w:lang w:val="en-US"/>
        </w:rPr>
        <w:instrText xml:space="preserve"> LINK </w:instrText>
      </w:r>
      <w:r w:rsidR="001F230B" w:rsidRPr="00545F26">
        <w:rPr>
          <w:lang w:val="en-US"/>
        </w:rPr>
        <w:instrText xml:space="preserve">Excel.Sheet.12 "C:\\Users\\3228904\\Desktop\\Protocoles de recherche SA\\In ICU GI bleeding\\Tables for Victor in ICU GI bleeding + bio.xlsx" Feuil1!L78C4:L90C8 </w:instrText>
      </w:r>
      <w:r w:rsidRPr="00545F26">
        <w:rPr>
          <w:lang w:val="en-US"/>
        </w:rPr>
        <w:instrText xml:space="preserve">\a \f 4 \h  \* MERGEFORMAT </w:instrText>
      </w:r>
      <w:r w:rsidRPr="00545F26">
        <w:rPr>
          <w:lang w:val="en-US"/>
        </w:rPr>
        <w:fldChar w:fldCharType="separate"/>
      </w:r>
    </w:p>
    <w:tbl>
      <w:tblPr>
        <w:tblW w:w="10824" w:type="dxa"/>
        <w:tblInd w:w="-10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1701"/>
        <w:gridCol w:w="2552"/>
        <w:gridCol w:w="2154"/>
        <w:gridCol w:w="1156"/>
      </w:tblGrid>
      <w:tr w:rsidR="000A57F4" w:rsidRPr="00545F26" w14:paraId="775B7A99" w14:textId="77777777" w:rsidTr="000A57F4">
        <w:trPr>
          <w:trHeight w:val="300"/>
        </w:trPr>
        <w:tc>
          <w:tcPr>
            <w:tcW w:w="326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2BB0C5" w14:textId="6804184F" w:rsidR="000A57F4" w:rsidRPr="00545F26" w:rsidRDefault="000A57F4" w:rsidP="000A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iologicals (</w:t>
            </w:r>
            <w:r w:rsidR="00D013AD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ean ± SD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92B23" w14:textId="77777777" w:rsidR="000A57F4" w:rsidRPr="00545F26" w:rsidRDefault="000A57F4" w:rsidP="000A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5862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E68D90C" w14:textId="77777777" w:rsidR="000A57F4" w:rsidRPr="00545F26" w:rsidRDefault="000A57F4" w:rsidP="000A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Univariate</w:t>
            </w:r>
            <w:proofErr w:type="spellEnd"/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analysis </w:t>
            </w:r>
          </w:p>
        </w:tc>
      </w:tr>
      <w:tr w:rsidR="000A57F4" w:rsidRPr="00545F26" w14:paraId="4A8B8DE8" w14:textId="77777777" w:rsidTr="000A57F4">
        <w:trPr>
          <w:trHeight w:val="330"/>
        </w:trPr>
        <w:tc>
          <w:tcPr>
            <w:tcW w:w="326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7B263D" w14:textId="77777777" w:rsidR="000A57F4" w:rsidRPr="00545F26" w:rsidRDefault="000A57F4" w:rsidP="000A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69FF2" w14:textId="77777777" w:rsidR="000A57F4" w:rsidRPr="00545F26" w:rsidRDefault="000A57F4" w:rsidP="000A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ll cohort</w:t>
            </w:r>
          </w:p>
          <w:p w14:paraId="77E2B9B6" w14:textId="77777777" w:rsidR="000A57F4" w:rsidRPr="00545F26" w:rsidRDefault="000A57F4" w:rsidP="000A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(n=255)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B812A" w14:textId="4825763E" w:rsidR="000A57F4" w:rsidRPr="00545F26" w:rsidRDefault="000A57F4" w:rsidP="000A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No </w:t>
            </w:r>
            <w:proofErr w:type="spellStart"/>
            <w:r w:rsidR="0037704B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endotherapy</w:t>
            </w:r>
            <w:proofErr w:type="spellEnd"/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n=222)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70072" w14:textId="4FF54905" w:rsidR="000A57F4" w:rsidRPr="00545F26" w:rsidRDefault="0037704B" w:rsidP="000A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Endotherapy</w:t>
            </w:r>
            <w:proofErr w:type="spellEnd"/>
            <w:r w:rsidR="000A57F4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n=33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90D9A" w14:textId="567AA008" w:rsidR="000A57F4" w:rsidRPr="00545F26" w:rsidRDefault="000A57F4" w:rsidP="009A1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P</w:t>
            </w: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</w:t>
            </w:r>
            <w:r w:rsidR="009A1F7F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nn-Whitney</w:t>
            </w: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) </w:t>
            </w:r>
          </w:p>
        </w:tc>
      </w:tr>
      <w:tr w:rsidR="000A57F4" w:rsidRPr="00545F26" w14:paraId="115FB4E1" w14:textId="77777777" w:rsidTr="000A57F4">
        <w:trPr>
          <w:trHeight w:val="31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CFE9A1" w14:textId="1E624B70" w:rsidR="000A57F4" w:rsidRPr="00545F26" w:rsidRDefault="000A57F4" w:rsidP="00057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emoglobin (g/</w:t>
            </w:r>
            <w:proofErr w:type="spellStart"/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dL</w:t>
            </w:r>
            <w:proofErr w:type="spellEnd"/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)</w:t>
            </w:r>
            <w:r w:rsidR="00D013AD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n=14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2A8FE" w14:textId="2F61A7BF" w:rsidR="000A57F4" w:rsidRPr="00545F26" w:rsidRDefault="00D013AD" w:rsidP="000A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.1</w:t>
            </w:r>
            <w:r w:rsidR="000A57F4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 1.9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9FA82" w14:textId="2C00279C" w:rsidR="000A57F4" w:rsidRPr="00545F26" w:rsidRDefault="00D013AD" w:rsidP="000A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.1 ± 1.9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C05B8" w14:textId="3055F02A" w:rsidR="000A57F4" w:rsidRPr="00545F26" w:rsidRDefault="00D013AD" w:rsidP="000A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 ± 1.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A46265" w14:textId="7D9C6DDD" w:rsidR="000A57F4" w:rsidRPr="00545F26" w:rsidRDefault="00D013AD" w:rsidP="000A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9</w:t>
            </w:r>
          </w:p>
        </w:tc>
      </w:tr>
      <w:tr w:rsidR="000A57F4" w:rsidRPr="00545F26" w14:paraId="4339A3F9" w14:textId="77777777" w:rsidTr="000A57F4">
        <w:trPr>
          <w:trHeight w:val="31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AADCB4" w14:textId="6C3AC98B" w:rsidR="000A57F4" w:rsidRPr="00545F26" w:rsidRDefault="000A57F4" w:rsidP="00057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ematocrit (%)</w:t>
            </w:r>
            <w:r w:rsidR="00D013AD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(n=14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1AB5F" w14:textId="58FB23A4" w:rsidR="000A57F4" w:rsidRPr="00545F26" w:rsidRDefault="00D013AD" w:rsidP="00D01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5 ± 6.8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84E61" w14:textId="44F61A9C" w:rsidR="000A57F4" w:rsidRPr="00545F26" w:rsidRDefault="00D013AD" w:rsidP="000A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5 ± 6.9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3A440" w14:textId="40C06825" w:rsidR="000A57F4" w:rsidRPr="00545F26" w:rsidRDefault="00D013AD" w:rsidP="00D01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1 ± 4.8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A0E9E5" w14:textId="3FCA8CF0" w:rsidR="000A57F4" w:rsidRPr="00545F26" w:rsidRDefault="00D013AD" w:rsidP="000A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1</w:t>
            </w:r>
          </w:p>
        </w:tc>
      </w:tr>
      <w:tr w:rsidR="000A57F4" w:rsidRPr="00545F26" w14:paraId="75FD7E34" w14:textId="77777777" w:rsidTr="000A57F4">
        <w:trPr>
          <w:trHeight w:val="300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5460A0" w14:textId="3D437999" w:rsidR="000A57F4" w:rsidRPr="00545F26" w:rsidRDefault="000A57F4" w:rsidP="00057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latelets (10^6/mL)</w:t>
            </w:r>
            <w:r w:rsidR="00D013AD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n=13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B9372" w14:textId="61879609" w:rsidR="000A57F4" w:rsidRPr="00545F26" w:rsidRDefault="00D013AD" w:rsidP="00D01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85 ± 148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45488" w14:textId="7873B8C4" w:rsidR="000A57F4" w:rsidRPr="00545F26" w:rsidRDefault="00D013AD" w:rsidP="00D01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86 ± 151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BB042" w14:textId="5388C371" w:rsidR="000A57F4" w:rsidRPr="00545F26" w:rsidRDefault="00D013AD" w:rsidP="000A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73 ± 119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35BF6D" w14:textId="1ED51F3B" w:rsidR="000A57F4" w:rsidRPr="00545F26" w:rsidRDefault="00D013AD" w:rsidP="000A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97</w:t>
            </w:r>
          </w:p>
        </w:tc>
      </w:tr>
      <w:tr w:rsidR="000A57F4" w:rsidRPr="00545F26" w14:paraId="3CDEAB7C" w14:textId="77777777" w:rsidTr="000A57F4">
        <w:trPr>
          <w:trHeight w:val="300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DF8748" w14:textId="37E5C51C" w:rsidR="000A57F4" w:rsidRPr="00545F26" w:rsidRDefault="000A57F4" w:rsidP="00057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Urea (</w:t>
            </w:r>
            <w:proofErr w:type="spellStart"/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mol</w:t>
            </w:r>
            <w:proofErr w:type="spellEnd"/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/L)</w:t>
            </w:r>
            <w:r w:rsidR="00D013AD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n=12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58855" w14:textId="407678DA" w:rsidR="000A57F4" w:rsidRPr="00545F26" w:rsidRDefault="00D013AD" w:rsidP="00D01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 ± 17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C010B" w14:textId="092EA75F" w:rsidR="000A57F4" w:rsidRPr="00545F26" w:rsidRDefault="00D013AD" w:rsidP="00D01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 ± 17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0C683" w14:textId="2E4830E2" w:rsidR="000A57F4" w:rsidRPr="00545F26" w:rsidRDefault="00D013AD" w:rsidP="000A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3 ± 1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EC35F3" w14:textId="6C212060" w:rsidR="000A57F4" w:rsidRPr="00545F26" w:rsidRDefault="00D013AD" w:rsidP="000A5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7</w:t>
            </w:r>
          </w:p>
        </w:tc>
      </w:tr>
      <w:tr w:rsidR="00D013AD" w:rsidRPr="00545F26" w14:paraId="766EF388" w14:textId="77777777" w:rsidTr="00FF2209">
        <w:trPr>
          <w:trHeight w:val="31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65765C" w14:textId="0E9A1DE9" w:rsidR="00D013AD" w:rsidRPr="00545F26" w:rsidRDefault="00D013AD" w:rsidP="00057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reatinine (µ</w:t>
            </w:r>
            <w:proofErr w:type="spellStart"/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ol</w:t>
            </w:r>
            <w:proofErr w:type="spellEnd"/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/L) (n=12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7A77BE" w14:textId="674409E8" w:rsidR="00D013AD" w:rsidRPr="00545F26" w:rsidRDefault="00D013AD" w:rsidP="00D01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12 ± 207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0A96F" w14:textId="394B9B68" w:rsidR="00D013AD" w:rsidRPr="00545F26" w:rsidRDefault="00D013AD" w:rsidP="00D01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7 ± 208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0F95E" w14:textId="087CCFFD" w:rsidR="00D013AD" w:rsidRPr="00545F26" w:rsidRDefault="00D013AD" w:rsidP="00D01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75 ± 198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EB5027" w14:textId="33C9419B" w:rsidR="00D013AD" w:rsidRPr="00545F26" w:rsidRDefault="00D013AD" w:rsidP="00D01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2</w:t>
            </w:r>
          </w:p>
        </w:tc>
      </w:tr>
      <w:tr w:rsidR="00D013AD" w:rsidRPr="00545F26" w14:paraId="708497E7" w14:textId="77777777" w:rsidTr="000A57F4">
        <w:trPr>
          <w:trHeight w:val="31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81A2EB" w14:textId="3776DD04" w:rsidR="00D013AD" w:rsidRPr="00545F26" w:rsidRDefault="00D013AD" w:rsidP="00057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C03</w:t>
            </w: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r-FR"/>
              </w:rPr>
              <w:t xml:space="preserve">- </w:t>
            </w: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(</w:t>
            </w:r>
            <w:proofErr w:type="spellStart"/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mol</w:t>
            </w:r>
            <w:proofErr w:type="spellEnd"/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/L) (n=12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3C440" w14:textId="3437BE49" w:rsidR="00D013AD" w:rsidRPr="00545F26" w:rsidRDefault="00D013AD" w:rsidP="00D01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3 ± 6.5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C8B8A" w14:textId="7763E498" w:rsidR="00D013AD" w:rsidRPr="00545F26" w:rsidRDefault="00D013AD" w:rsidP="00D01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3 ± 6.7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20120" w14:textId="1D928575" w:rsidR="00D013AD" w:rsidRPr="00545F26" w:rsidRDefault="00D013AD" w:rsidP="00D01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3 ± 4.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121A38" w14:textId="3E696658" w:rsidR="00D013AD" w:rsidRPr="00545F26" w:rsidRDefault="00D013AD" w:rsidP="00D01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83</w:t>
            </w:r>
          </w:p>
        </w:tc>
      </w:tr>
      <w:tr w:rsidR="00D013AD" w:rsidRPr="00545F26" w14:paraId="17E79D2F" w14:textId="77777777" w:rsidTr="000A57F4">
        <w:trPr>
          <w:trHeight w:val="31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C476A6" w14:textId="6DDEE409" w:rsidR="00D013AD" w:rsidRPr="00545F26" w:rsidRDefault="00D013AD" w:rsidP="00057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T (%)</w:t>
            </w:r>
            <w:r w:rsidR="00F35C92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(n=12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89059" w14:textId="57DCE764" w:rsidR="00D013AD" w:rsidRPr="00545F26" w:rsidRDefault="00D013AD" w:rsidP="00D01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8 ± 20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6A28F" w14:textId="02749A59" w:rsidR="00D013AD" w:rsidRPr="00545F26" w:rsidRDefault="00D013AD" w:rsidP="00D01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7 ± 21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74E72" w14:textId="3A7B02C5" w:rsidR="00D013AD" w:rsidRPr="00545F26" w:rsidRDefault="00D013AD" w:rsidP="00D01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9 ± 1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B9470E" w14:textId="7CB7DBCE" w:rsidR="00D013AD" w:rsidRPr="00545F26" w:rsidRDefault="00D013AD" w:rsidP="00D01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9</w:t>
            </w:r>
          </w:p>
        </w:tc>
      </w:tr>
      <w:tr w:rsidR="00D013AD" w:rsidRPr="00545F26" w14:paraId="0658054D" w14:textId="77777777" w:rsidTr="000A57F4">
        <w:trPr>
          <w:trHeight w:val="31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AE48F8" w14:textId="23865FE5" w:rsidR="00D013AD" w:rsidRPr="00545F26" w:rsidRDefault="00D013AD" w:rsidP="00057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Lactate (</w:t>
            </w:r>
            <w:proofErr w:type="spellStart"/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mol</w:t>
            </w:r>
            <w:proofErr w:type="spellEnd"/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/L) (n=10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23A3E" w14:textId="2E98F7AF" w:rsidR="00D013AD" w:rsidRPr="00545F26" w:rsidRDefault="00D013AD" w:rsidP="00D01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.2 ± 3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148CB" w14:textId="1FE566E1" w:rsidR="00D013AD" w:rsidRPr="00545F26" w:rsidRDefault="00D013AD" w:rsidP="00D01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.2 ± 3.1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27FA5" w14:textId="12DD9A51" w:rsidR="00D013AD" w:rsidRPr="00545F26" w:rsidRDefault="00D013AD" w:rsidP="00D01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.2 ± 1.9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67A5FF" w14:textId="2F9C28EB" w:rsidR="00D013AD" w:rsidRPr="00545F26" w:rsidRDefault="00D013AD" w:rsidP="00D01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81</w:t>
            </w:r>
          </w:p>
        </w:tc>
      </w:tr>
    </w:tbl>
    <w:p w14:paraId="79D01065" w14:textId="77777777" w:rsidR="000A57F4" w:rsidRPr="00545F26" w:rsidRDefault="000A57F4" w:rsidP="00E92947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545F2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fldChar w:fldCharType="end"/>
      </w:r>
    </w:p>
    <w:p w14:paraId="45363F2E" w14:textId="3AE2A8DA" w:rsidR="00050BDD" w:rsidRPr="00545F26" w:rsidRDefault="003A2F45" w:rsidP="00AC6F22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545F2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Supplemental </w:t>
      </w:r>
      <w:r w:rsidR="00BF292B" w:rsidRPr="00545F2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t</w:t>
      </w:r>
      <w:r w:rsidRPr="00545F2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able </w:t>
      </w:r>
      <w:r w:rsidR="00C31ECF" w:rsidRPr="00545F2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2</w:t>
      </w:r>
      <w:r w:rsidRPr="00545F2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abbreviations:</w:t>
      </w:r>
      <w:r w:rsidR="00E92947" w:rsidRPr="00545F2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</w:t>
      </w:r>
      <w:r w:rsidR="00D013AD" w:rsidRPr="00545F26">
        <w:rPr>
          <w:rFonts w:ascii="Times New Roman" w:hAnsi="Times New Roman" w:cs="Times New Roman"/>
          <w:bCs/>
          <w:sz w:val="24"/>
          <w:szCs w:val="24"/>
          <w:lang w:val="en-US"/>
        </w:rPr>
        <w:t>SD</w:t>
      </w:r>
      <w:r w:rsidR="00E92947" w:rsidRPr="00545F2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="00D013AD" w:rsidRPr="00545F26">
        <w:rPr>
          <w:rFonts w:ascii="Times New Roman" w:hAnsi="Times New Roman" w:cs="Times New Roman"/>
          <w:bCs/>
          <w:sz w:val="24"/>
          <w:szCs w:val="24"/>
          <w:lang w:val="en-US"/>
        </w:rPr>
        <w:t>standard deviation; PT, Prothrombin time.</w:t>
      </w:r>
      <w:r w:rsidR="00050BDD" w:rsidRPr="00545F2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br w:type="page"/>
      </w:r>
    </w:p>
    <w:p w14:paraId="4D229509" w14:textId="62718423" w:rsidR="006459AD" w:rsidRPr="00545F26" w:rsidRDefault="00BF292B" w:rsidP="006459AD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545F2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lastRenderedPageBreak/>
        <w:t>Supplemental t</w:t>
      </w:r>
      <w:r w:rsidR="006459AD" w:rsidRPr="00545F2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able 3: Univariate analysis of factors associated with EGD </w:t>
      </w:r>
      <w:r w:rsidR="00037D7E" w:rsidRPr="00545F2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hemostasis.</w:t>
      </w:r>
    </w:p>
    <w:tbl>
      <w:tblPr>
        <w:tblW w:w="9923" w:type="dxa"/>
        <w:tblInd w:w="-4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4"/>
        <w:gridCol w:w="1701"/>
        <w:gridCol w:w="1700"/>
        <w:gridCol w:w="2268"/>
      </w:tblGrid>
      <w:tr w:rsidR="006459AD" w:rsidRPr="00545F26" w14:paraId="572F1C39" w14:textId="77777777" w:rsidTr="006459AD">
        <w:trPr>
          <w:trHeight w:val="20"/>
        </w:trPr>
        <w:tc>
          <w:tcPr>
            <w:tcW w:w="4254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C657E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E69D7" w14:textId="5E1AB5B4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No </w:t>
            </w:r>
            <w:r w:rsidR="0037704B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endotherapy</w:t>
            </w: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n=222)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F397F" w14:textId="0DACB776" w:rsidR="006459AD" w:rsidRPr="00545F26" w:rsidRDefault="0037704B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Endotherapy</w:t>
            </w:r>
            <w:r w:rsidR="006459AD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n=33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D6F30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P</w:t>
            </w: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</w:p>
          <w:p w14:paraId="152F6B2B" w14:textId="4CCBEC8B" w:rsidR="006459AD" w:rsidRPr="00545F26" w:rsidRDefault="006459AD" w:rsidP="009A1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(</w:t>
            </w:r>
            <w:r w:rsidR="009A1F7F" w:rsidRPr="00545F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Mann-Whitney</w:t>
            </w:r>
            <w:r w:rsidRPr="00545F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 xml:space="preserve"> or chi square</w:t>
            </w: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)</w:t>
            </w:r>
          </w:p>
        </w:tc>
      </w:tr>
      <w:tr w:rsidR="006459AD" w:rsidRPr="00545F26" w14:paraId="4D834419" w14:textId="77777777" w:rsidTr="006459AD">
        <w:trPr>
          <w:trHeight w:val="20"/>
        </w:trPr>
        <w:tc>
          <w:tcPr>
            <w:tcW w:w="425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5A9B1C" w14:textId="77777777" w:rsidR="006459AD" w:rsidRPr="00545F26" w:rsidRDefault="006459AD" w:rsidP="0064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ge (years. mean± SD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FD6A4C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65 ± 15 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E3B960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63 ± 15 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64B9AEC" w14:textId="5EC996D0" w:rsidR="006459AD" w:rsidRPr="00545F26" w:rsidRDefault="009D0A51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1</w:t>
            </w:r>
          </w:p>
        </w:tc>
      </w:tr>
      <w:tr w:rsidR="006459AD" w:rsidRPr="00545F26" w14:paraId="2B44C27F" w14:textId="77777777" w:rsidTr="006459AD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D8505E" w14:textId="66F3BD59" w:rsidR="006459AD" w:rsidRPr="00545F26" w:rsidRDefault="00F35C92" w:rsidP="0064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le, n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900574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41 (63.5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2E3523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7 (81.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FB9858A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4</w:t>
            </w:r>
          </w:p>
        </w:tc>
      </w:tr>
      <w:tr w:rsidR="006459AD" w:rsidRPr="00545F26" w14:paraId="55D74797" w14:textId="77777777" w:rsidTr="006459AD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7E640EE" w14:textId="24905CC6" w:rsidR="006459AD" w:rsidRPr="00545F26" w:rsidRDefault="00F35C92" w:rsidP="0064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edical history, n (%)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755A62E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BD503A3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55F93E49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</w:tr>
      <w:tr w:rsidR="006459AD" w:rsidRPr="00545F26" w14:paraId="5880561F" w14:textId="77777777" w:rsidTr="006459AD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E2EFD9" w:fill="FFFFFF"/>
            <w:noWrap/>
            <w:hideMark/>
          </w:tcPr>
          <w:p w14:paraId="3EE25A3A" w14:textId="77777777" w:rsidR="006459AD" w:rsidRPr="00545F26" w:rsidRDefault="006459AD" w:rsidP="0064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Ulc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AC2BE7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7 (12.2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1D05AC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 (6.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86F7FA3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9</w:t>
            </w:r>
          </w:p>
        </w:tc>
      </w:tr>
      <w:tr w:rsidR="006459AD" w:rsidRPr="00545F26" w14:paraId="0368A699" w14:textId="77777777" w:rsidTr="006459AD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E2EFD9" w:fill="FFFFFF"/>
            <w:noWrap/>
            <w:hideMark/>
          </w:tcPr>
          <w:p w14:paraId="4E74CF28" w14:textId="77777777" w:rsidR="006459AD" w:rsidRPr="00545F26" w:rsidRDefault="006459AD" w:rsidP="0064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irrho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3C20F2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3 (14.9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C8E7F1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2 (36.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176BE20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06</w:t>
            </w:r>
          </w:p>
        </w:tc>
      </w:tr>
      <w:tr w:rsidR="006459AD" w:rsidRPr="00545F26" w14:paraId="43191941" w14:textId="77777777" w:rsidTr="006459AD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E2EFD9" w:fill="FFFFFF"/>
            <w:noWrap/>
            <w:hideMark/>
          </w:tcPr>
          <w:p w14:paraId="60CBEE4F" w14:textId="77777777" w:rsidR="006459AD" w:rsidRPr="00545F26" w:rsidRDefault="006459AD" w:rsidP="0064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ardiovascul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82256B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6 (52.3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E22FBF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8 (58.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94E7CDE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7</w:t>
            </w:r>
          </w:p>
        </w:tc>
      </w:tr>
      <w:tr w:rsidR="006459AD" w:rsidRPr="00545F26" w14:paraId="08F1FA40" w14:textId="77777777" w:rsidTr="006459AD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E2EFD9" w:fill="FFFFFF"/>
            <w:noWrap/>
            <w:hideMark/>
          </w:tcPr>
          <w:p w14:paraId="34EAACD4" w14:textId="77777777" w:rsidR="006459AD" w:rsidRPr="00545F26" w:rsidRDefault="006459AD" w:rsidP="0064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K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F50F2B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8 (12.6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53A968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 (15.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996CAE1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8</w:t>
            </w:r>
          </w:p>
        </w:tc>
      </w:tr>
      <w:tr w:rsidR="006459AD" w:rsidRPr="00545F26" w14:paraId="22634791" w14:textId="77777777" w:rsidTr="006459AD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E2EFD9" w:fill="FFFFFF"/>
            <w:noWrap/>
            <w:hideMark/>
          </w:tcPr>
          <w:p w14:paraId="461A1AED" w14:textId="2A97FA55" w:rsidR="006459AD" w:rsidRPr="00545F26" w:rsidRDefault="006459AD" w:rsidP="0064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Cancer/hematological </w:t>
            </w:r>
            <w:r w:rsidR="00CF73CC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lignanc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87E058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2 (32.4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B67F89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 (27.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1479671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9</w:t>
            </w:r>
          </w:p>
        </w:tc>
      </w:tr>
      <w:tr w:rsidR="006459AD" w:rsidRPr="00545F26" w14:paraId="39E4603E" w14:textId="77777777" w:rsidTr="006459AD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E2EFD9" w:fill="FFFFFF"/>
            <w:noWrap/>
            <w:hideMark/>
          </w:tcPr>
          <w:p w14:paraId="55BD4956" w14:textId="77777777" w:rsidR="006459AD" w:rsidRPr="00545F26" w:rsidRDefault="006459AD" w:rsidP="0064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Digestive surge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B342E7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7 (25.5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1A8FE1" w14:textId="5803A592" w:rsidR="006459AD" w:rsidRPr="00545F26" w:rsidRDefault="00F1426C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 (2</w:t>
            </w:r>
            <w:r w:rsidR="006459AD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F0E7D2A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7</w:t>
            </w:r>
          </w:p>
        </w:tc>
      </w:tr>
      <w:tr w:rsidR="006459AD" w:rsidRPr="00545F26" w14:paraId="27D3EB7C" w14:textId="77777777" w:rsidTr="006459AD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E2EFD9" w:fill="FFFFFF"/>
            <w:noWrap/>
            <w:hideMark/>
          </w:tcPr>
          <w:p w14:paraId="094CF5E8" w14:textId="77777777" w:rsidR="006459AD" w:rsidRPr="00545F26" w:rsidRDefault="006459AD" w:rsidP="0064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Diabetes mellit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826E6A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3 (19.4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D2CDFE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 (24.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8358249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9</w:t>
            </w:r>
          </w:p>
        </w:tc>
      </w:tr>
      <w:tr w:rsidR="006459AD" w:rsidRPr="00545F26" w14:paraId="5DC0C93D" w14:textId="77777777" w:rsidTr="006459AD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E2EFD9" w:fill="FFFFFF"/>
            <w:noWrap/>
            <w:hideMark/>
          </w:tcPr>
          <w:p w14:paraId="07FDBA09" w14:textId="68612640" w:rsidR="006459AD" w:rsidRPr="00545F26" w:rsidRDefault="006459AD" w:rsidP="0064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OPD/asthm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D69169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6 (11.7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952E14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 (15.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315934D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7</w:t>
            </w:r>
          </w:p>
        </w:tc>
      </w:tr>
      <w:tr w:rsidR="006459AD" w:rsidRPr="00545F26" w14:paraId="76C4FAAE" w14:textId="77777777" w:rsidTr="006459AD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E2EFD9" w:fill="FFFFFF"/>
            <w:noWrap/>
            <w:hideMark/>
          </w:tcPr>
          <w:p w14:paraId="47F501F3" w14:textId="77777777" w:rsidR="006459AD" w:rsidRPr="00545F26" w:rsidRDefault="006459AD" w:rsidP="0064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IV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58AA7C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 (4.9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911D67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 (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321E7C2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4</w:t>
            </w:r>
          </w:p>
        </w:tc>
      </w:tr>
      <w:tr w:rsidR="006459AD" w:rsidRPr="00545F26" w14:paraId="3E86942B" w14:textId="77777777" w:rsidTr="006459AD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E2EFD9" w:fill="FFFFFF"/>
            <w:noWrap/>
            <w:hideMark/>
          </w:tcPr>
          <w:p w14:paraId="7DD1D321" w14:textId="3CEEB45C" w:rsidR="006459AD" w:rsidRPr="00545F26" w:rsidRDefault="006459AD" w:rsidP="003D3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urrent smok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9D84CF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2 (46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FCE1BA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2 (66.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E6C5F09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4</w:t>
            </w:r>
          </w:p>
        </w:tc>
      </w:tr>
      <w:tr w:rsidR="006459AD" w:rsidRPr="00545F26" w14:paraId="2784108B" w14:textId="77777777" w:rsidTr="006459AD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BC58B02" w14:textId="37C08BF2" w:rsidR="006459AD" w:rsidRPr="00545F26" w:rsidRDefault="00F35C92" w:rsidP="0064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edication, n (%)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472C389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1C4499F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2490CFC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</w:tr>
      <w:tr w:rsidR="006459AD" w:rsidRPr="00545F26" w14:paraId="58499207" w14:textId="77777777" w:rsidTr="006459AD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BE4D5" w:fill="FFFFFF"/>
            <w:noWrap/>
            <w:hideMark/>
          </w:tcPr>
          <w:p w14:paraId="107B6BAE" w14:textId="70B6E9FA" w:rsidR="006459AD" w:rsidRPr="00545F26" w:rsidRDefault="006459AD" w:rsidP="0064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ntiplat</w:t>
            </w:r>
            <w:r w:rsidR="001F2701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e</w:t>
            </w: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le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DEBB1D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4 (28.9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BD3DA0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7 (21.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6F1E0CB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1</w:t>
            </w:r>
          </w:p>
        </w:tc>
      </w:tr>
      <w:tr w:rsidR="006459AD" w:rsidRPr="00545F26" w14:paraId="00D6324C" w14:textId="77777777" w:rsidTr="006459AD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BE4D5" w:fill="FFFFFF"/>
            <w:noWrap/>
            <w:hideMark/>
          </w:tcPr>
          <w:p w14:paraId="1973FEEC" w14:textId="77777777" w:rsidR="006459AD" w:rsidRPr="00545F26" w:rsidRDefault="006459AD" w:rsidP="0064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nticoagula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075830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3 (19.4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CEE29C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 (12.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D844DA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7</w:t>
            </w:r>
          </w:p>
        </w:tc>
      </w:tr>
      <w:tr w:rsidR="006459AD" w:rsidRPr="00545F26" w14:paraId="2DF45716" w14:textId="77777777" w:rsidTr="006459AD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BE4D5" w:fill="FFFFFF"/>
            <w:noWrap/>
            <w:hideMark/>
          </w:tcPr>
          <w:p w14:paraId="34542B95" w14:textId="77777777" w:rsidR="006459AD" w:rsidRPr="00545F26" w:rsidRDefault="006459AD" w:rsidP="0064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SAI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18BFC9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 (5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823A06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 (9.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AF902FC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</w:t>
            </w:r>
          </w:p>
        </w:tc>
      </w:tr>
      <w:tr w:rsidR="006459AD" w:rsidRPr="00545F26" w14:paraId="3F6E8408" w14:textId="77777777" w:rsidTr="006459AD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BE4D5" w:fill="FFFFFF"/>
            <w:noWrap/>
            <w:hideMark/>
          </w:tcPr>
          <w:p w14:paraId="11BDC328" w14:textId="77777777" w:rsidR="006459AD" w:rsidRPr="00545F26" w:rsidRDefault="006459AD" w:rsidP="0064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teroid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F4990B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8 (12.6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A007B9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 (12.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551E0C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99</w:t>
            </w:r>
          </w:p>
        </w:tc>
      </w:tr>
      <w:tr w:rsidR="006459AD" w:rsidRPr="00545F26" w14:paraId="2FC8B792" w14:textId="77777777" w:rsidTr="006459AD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BE4D5" w:fill="FFFFFF"/>
            <w:noWrap/>
            <w:hideMark/>
          </w:tcPr>
          <w:p w14:paraId="0DCC004D" w14:textId="026584E9" w:rsidR="006459AD" w:rsidRPr="00545F26" w:rsidRDefault="003D31F8" w:rsidP="0064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hemotherap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3431D5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5 (11.3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68AA7E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 (12.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961961C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8</w:t>
            </w:r>
          </w:p>
        </w:tc>
      </w:tr>
      <w:tr w:rsidR="006459AD" w:rsidRPr="00545F26" w14:paraId="69E7AC44" w14:textId="77777777" w:rsidTr="006459AD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FBE4D5" w:fill="FFFFFF"/>
            <w:noWrap/>
            <w:hideMark/>
          </w:tcPr>
          <w:p w14:paraId="42371835" w14:textId="77777777" w:rsidR="006459AD" w:rsidRPr="00545F26" w:rsidRDefault="006459AD" w:rsidP="0064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A87D9F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val="en-US" w:eastAsia="fr-FR"/>
              </w:rPr>
              <w:t>72 (32.4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E82AD6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val="en-US" w:eastAsia="fr-FR"/>
              </w:rPr>
              <w:t>11 (33.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C000B4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99</w:t>
            </w:r>
          </w:p>
        </w:tc>
      </w:tr>
      <w:tr w:rsidR="006459AD" w:rsidRPr="00545F26" w14:paraId="13C2592C" w14:textId="77777777" w:rsidTr="006459AD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7C8935A" w14:textId="64FF2D9B" w:rsidR="006459AD" w:rsidRPr="00545F26" w:rsidRDefault="006459AD" w:rsidP="0064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CU admission cause</w:t>
            </w:r>
            <w:r w:rsidR="00F35C92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4C9DE0D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F588A64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2C1E6DB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</w:tr>
      <w:tr w:rsidR="006459AD" w:rsidRPr="00545F26" w14:paraId="23A5A823" w14:textId="77777777" w:rsidTr="006459AD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E398F8" w14:textId="72054D19" w:rsidR="006459AD" w:rsidRPr="00545F26" w:rsidRDefault="006459AD" w:rsidP="0064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epsis/septic shoc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02D79" w14:textId="11F32886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5</w:t>
            </w:r>
            <w:r w:rsidR="006640AD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20.3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D4A74" w14:textId="40C824ED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2</w:t>
            </w:r>
            <w:r w:rsidR="006640AD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36.4)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E39A1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1</w:t>
            </w:r>
          </w:p>
        </w:tc>
      </w:tr>
      <w:tr w:rsidR="006459AD" w:rsidRPr="00545F26" w14:paraId="633FDEC0" w14:textId="77777777" w:rsidTr="006459AD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30079B" w14:textId="4E1F6A90" w:rsidR="006459AD" w:rsidRPr="00545F26" w:rsidRDefault="006459AD" w:rsidP="0064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ardiac arrest/cardiogenic shoc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08453" w14:textId="3AA5A867" w:rsidR="006640AD" w:rsidRPr="00545F26" w:rsidRDefault="006459AD" w:rsidP="00664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3</w:t>
            </w:r>
            <w:r w:rsidR="006640AD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5.9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134C7" w14:textId="4A99C58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  <w:r w:rsidR="006640AD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0)</w:t>
            </w:r>
          </w:p>
        </w:tc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527ADA" w14:textId="77777777" w:rsidR="006459AD" w:rsidRPr="00545F26" w:rsidRDefault="006459AD" w:rsidP="0064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6459AD" w:rsidRPr="00545F26" w14:paraId="33A38FB3" w14:textId="77777777" w:rsidTr="006459AD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51589F" w14:textId="77777777" w:rsidR="006459AD" w:rsidRPr="00545F26" w:rsidRDefault="006459AD" w:rsidP="0064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espirato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1A2AD" w14:textId="6F6B31F4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1</w:t>
            </w:r>
            <w:r w:rsidR="006640AD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36.5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ABBAA" w14:textId="57C32E9B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</w:t>
            </w:r>
            <w:r w:rsidR="006640AD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27.3)</w:t>
            </w:r>
          </w:p>
        </w:tc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4E230D" w14:textId="77777777" w:rsidR="006459AD" w:rsidRPr="00545F26" w:rsidRDefault="006459AD" w:rsidP="0064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6459AD" w:rsidRPr="00545F26" w14:paraId="0CF0D82A" w14:textId="77777777" w:rsidTr="006459AD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CCA809" w14:textId="77777777" w:rsidR="006459AD" w:rsidRPr="00545F26" w:rsidRDefault="006459AD" w:rsidP="0064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eurologi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72B39" w14:textId="08A4457C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9</w:t>
            </w:r>
            <w:r w:rsidR="006640AD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17.6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20E42" w14:textId="40A3866A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  <w:r w:rsidR="006640AD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9.1)</w:t>
            </w:r>
          </w:p>
        </w:tc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89F109" w14:textId="77777777" w:rsidR="006459AD" w:rsidRPr="00545F26" w:rsidRDefault="006459AD" w:rsidP="0064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6459AD" w:rsidRPr="00545F26" w14:paraId="1C9443E5" w14:textId="77777777" w:rsidTr="006459AD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A17A55" w14:textId="77777777" w:rsidR="006459AD" w:rsidRPr="00545F26" w:rsidRDefault="006459AD" w:rsidP="0064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etaboli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ED5C2" w14:textId="79177ACD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2</w:t>
            </w:r>
            <w:r w:rsidR="006640AD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9.9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B6D3B" w14:textId="5CE7D392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  <w:r w:rsidR="006640AD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12.1)</w:t>
            </w:r>
          </w:p>
        </w:tc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5A7702" w14:textId="77777777" w:rsidR="006459AD" w:rsidRPr="00545F26" w:rsidRDefault="006459AD" w:rsidP="0064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6459AD" w:rsidRPr="00545F26" w14:paraId="5C05AF2F" w14:textId="77777777" w:rsidTr="006459AD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FD7C8F" w14:textId="77777777" w:rsidR="006459AD" w:rsidRPr="00545F26" w:rsidRDefault="006459AD" w:rsidP="0064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th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06804" w14:textId="0D93B249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2</w:t>
            </w:r>
            <w:r w:rsidR="006640AD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9.9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35B36" w14:textId="6AC6CCC0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5</w:t>
            </w:r>
            <w:r w:rsidR="006640AD" w:rsidRPr="00545F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(15.2)</w:t>
            </w:r>
          </w:p>
        </w:tc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8F06D2" w14:textId="77777777" w:rsidR="006459AD" w:rsidRPr="00545F26" w:rsidRDefault="006459AD" w:rsidP="0064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6459AD" w:rsidRPr="00545F26" w14:paraId="3176C82C" w14:textId="77777777" w:rsidTr="006459AD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11E7284" w14:textId="6B0DE1E8" w:rsidR="006459AD" w:rsidRPr="00545F26" w:rsidRDefault="006459AD" w:rsidP="0064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Admission </w:t>
            </w:r>
            <w:r w:rsidR="00AC2B15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APSII</w:t>
            </w: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mean ± S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1C26FD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1 ± 2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B10AD7A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50 ± 16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9DBD492" w14:textId="49EB1CFD" w:rsidR="006459AD" w:rsidRPr="00545F26" w:rsidRDefault="009D0A51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94</w:t>
            </w:r>
          </w:p>
        </w:tc>
      </w:tr>
      <w:tr w:rsidR="006459AD" w:rsidRPr="00545F26" w14:paraId="4BEE4FB4" w14:textId="77777777" w:rsidTr="006459AD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4E9FF60" w14:textId="77777777" w:rsidR="006459AD" w:rsidRPr="00545F26" w:rsidRDefault="006459AD" w:rsidP="0064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CU stay characteristics and treatment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F6D2FB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089724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39AFD25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</w:tr>
      <w:tr w:rsidR="006459AD" w:rsidRPr="00545F26" w14:paraId="06FE44E3" w14:textId="77777777" w:rsidTr="006459AD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EF2CB" w:fill="FFFFFF"/>
            <w:noWrap/>
            <w:hideMark/>
          </w:tcPr>
          <w:p w14:paraId="10748F60" w14:textId="77777777" w:rsidR="006459AD" w:rsidRPr="00545F26" w:rsidRDefault="006459AD" w:rsidP="0064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ep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AD0753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45 (65.3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FEF6DC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5 (75.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A512B7E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2</w:t>
            </w:r>
          </w:p>
        </w:tc>
      </w:tr>
      <w:tr w:rsidR="006459AD" w:rsidRPr="00545F26" w14:paraId="113F5990" w14:textId="77777777" w:rsidTr="006459AD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EF2CB" w:fill="FFFFFF"/>
            <w:noWrap/>
            <w:hideMark/>
          </w:tcPr>
          <w:p w14:paraId="63A57036" w14:textId="77777777" w:rsidR="006459AD" w:rsidRPr="00545F26" w:rsidRDefault="006459AD" w:rsidP="0064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nvasive mechanical ventil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CEA6DA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64 (73.9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E3CDDC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8 (84.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45D7ADE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</w:t>
            </w:r>
          </w:p>
        </w:tc>
      </w:tr>
      <w:tr w:rsidR="006459AD" w:rsidRPr="00545F26" w14:paraId="136CEB5C" w14:textId="77777777" w:rsidTr="006459AD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EF2CB" w:fill="FFFFFF"/>
            <w:noWrap/>
            <w:hideMark/>
          </w:tcPr>
          <w:p w14:paraId="465BA4A8" w14:textId="77777777" w:rsidR="006459AD" w:rsidRPr="00545F26" w:rsidRDefault="006459AD" w:rsidP="0064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R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C8957A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1 (32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1B37FE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6 (48.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54000D6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08</w:t>
            </w:r>
          </w:p>
        </w:tc>
      </w:tr>
      <w:tr w:rsidR="006459AD" w:rsidRPr="00545F26" w14:paraId="7146B139" w14:textId="77777777" w:rsidTr="006459AD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EF2CB" w:fill="FFFFFF"/>
            <w:noWrap/>
            <w:hideMark/>
          </w:tcPr>
          <w:p w14:paraId="548DE530" w14:textId="77777777" w:rsidR="006459AD" w:rsidRPr="00545F26" w:rsidRDefault="006459AD" w:rsidP="0064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Vasopresso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9E4830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20 (54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444CE6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4 (72.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047103C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6</w:t>
            </w:r>
          </w:p>
        </w:tc>
      </w:tr>
      <w:tr w:rsidR="006459AD" w:rsidRPr="00545F26" w14:paraId="2FB97681" w14:textId="77777777" w:rsidTr="006459AD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EF2CB" w:fill="FFFFFF"/>
            <w:noWrap/>
            <w:hideMark/>
          </w:tcPr>
          <w:p w14:paraId="4009D969" w14:textId="77777777" w:rsidR="006459AD" w:rsidRPr="00545F26" w:rsidRDefault="006459AD" w:rsidP="0064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nticoagula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E654CE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2 (27.9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503D80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 (27.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8542919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99</w:t>
            </w:r>
          </w:p>
        </w:tc>
      </w:tr>
      <w:tr w:rsidR="006459AD" w:rsidRPr="00545F26" w14:paraId="23F7CC89" w14:textId="77777777" w:rsidTr="006459AD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EF2CB" w:fill="FFFFFF"/>
            <w:noWrap/>
            <w:hideMark/>
          </w:tcPr>
          <w:p w14:paraId="79040535" w14:textId="77777777" w:rsidR="006459AD" w:rsidRPr="00545F26" w:rsidRDefault="006459AD" w:rsidP="0064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teroid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48B3FF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47 (21.2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2E0D49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7 (21.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C08694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99</w:t>
            </w:r>
          </w:p>
        </w:tc>
      </w:tr>
      <w:tr w:rsidR="006459AD" w:rsidRPr="00545F26" w14:paraId="6E43BA3D" w14:textId="77777777" w:rsidTr="006459AD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FEF2CB" w:fill="FFFFFF"/>
            <w:noWrap/>
            <w:hideMark/>
          </w:tcPr>
          <w:p w14:paraId="746E657B" w14:textId="77777777" w:rsidR="006459AD" w:rsidRPr="00545F26" w:rsidRDefault="006459AD" w:rsidP="0064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ntiplatele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3804FD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46 (20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242790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6 (18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0EAE5C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82</w:t>
            </w:r>
          </w:p>
        </w:tc>
      </w:tr>
      <w:tr w:rsidR="006459AD" w:rsidRPr="00545F26" w14:paraId="5EE318C4" w14:textId="77777777" w:rsidTr="006459AD">
        <w:trPr>
          <w:trHeight w:val="20"/>
        </w:trPr>
        <w:tc>
          <w:tcPr>
            <w:tcW w:w="42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74CA68E" w14:textId="77777777" w:rsidR="006459AD" w:rsidRPr="00545F26" w:rsidRDefault="006459AD" w:rsidP="0064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Delay from admission (days, mean ± SD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9E5ABF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.5 ± 13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00C1DF6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.7 ± 5.7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4BE658A2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2</w:t>
            </w:r>
          </w:p>
        </w:tc>
      </w:tr>
      <w:tr w:rsidR="006459AD" w:rsidRPr="00545F26" w14:paraId="7D700FC5" w14:textId="77777777" w:rsidTr="006459AD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939EFD8" w14:textId="7CE8BD47" w:rsidR="006459AD" w:rsidRPr="00545F26" w:rsidRDefault="00F35C92" w:rsidP="0064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EGD indication, n (%)</w:t>
            </w:r>
            <w:r w:rsidR="007D62EE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B306BD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5164F43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3EB8593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 </w:t>
            </w:r>
          </w:p>
        </w:tc>
      </w:tr>
      <w:tr w:rsidR="006459AD" w:rsidRPr="00545F26" w14:paraId="361C67D9" w14:textId="77777777" w:rsidTr="006459AD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1A01AF" w14:textId="77777777" w:rsidR="006459AD" w:rsidRPr="00545F26" w:rsidRDefault="006459AD" w:rsidP="0064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ematemesis/ blood in NG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BF8000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3 (10.4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9E4947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2 (36.4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6E1B5B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&lt;0.0001</w:t>
            </w:r>
          </w:p>
        </w:tc>
      </w:tr>
      <w:tr w:rsidR="006459AD" w:rsidRPr="00545F26" w14:paraId="132B7C53" w14:textId="77777777" w:rsidTr="006459AD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C8B7FC" w14:textId="2647E4D7" w:rsidR="006459AD" w:rsidRPr="00545F26" w:rsidRDefault="00CF73CC" w:rsidP="0064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</w:t>
            </w:r>
            <w:r w:rsidR="006459AD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matochezia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473BAE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5 (11.3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C942E0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0 (30.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175BD9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003</w:t>
            </w:r>
          </w:p>
        </w:tc>
      </w:tr>
      <w:tr w:rsidR="006459AD" w:rsidRPr="00545F26" w14:paraId="056B5123" w14:textId="77777777" w:rsidTr="006459AD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4D27EA" w14:textId="77777777" w:rsidR="006459AD" w:rsidRPr="00545F26" w:rsidRDefault="006459AD" w:rsidP="0064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ele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00F27B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9 (17.6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63348C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0 (30.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E3ACDC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08</w:t>
            </w:r>
          </w:p>
        </w:tc>
      </w:tr>
      <w:tr w:rsidR="006459AD" w:rsidRPr="00545F26" w14:paraId="480AF77C" w14:textId="77777777" w:rsidTr="006459AD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145DB2" w14:textId="13D45269" w:rsidR="006459AD" w:rsidRPr="00545F26" w:rsidRDefault="006459AD" w:rsidP="00EB0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n</w:t>
            </w:r>
            <w:r w:rsidR="00EB0DAF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e</w:t>
            </w: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5B2F10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74 (78.4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29318A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9 (88.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5E2700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2</w:t>
            </w:r>
          </w:p>
        </w:tc>
      </w:tr>
      <w:tr w:rsidR="006459AD" w:rsidRPr="00545F26" w14:paraId="20B373D2" w14:textId="77777777" w:rsidTr="006459AD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C51CD9" w14:textId="6A343888" w:rsidR="006459AD" w:rsidRPr="00545F26" w:rsidRDefault="00490E17" w:rsidP="0064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emodynamic instabil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F091A5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3 (10.4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100E22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4 (42.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1FAE1C0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&lt;0.0001</w:t>
            </w:r>
          </w:p>
        </w:tc>
      </w:tr>
      <w:tr w:rsidR="006459AD" w:rsidRPr="00545F26" w14:paraId="4CE4559C" w14:textId="77777777" w:rsidTr="006459AD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6EF670" w14:textId="1105F952" w:rsidR="006459AD" w:rsidRPr="00545F26" w:rsidRDefault="006459AD" w:rsidP="0064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lastRenderedPageBreak/>
              <w:t xml:space="preserve">No blood </w:t>
            </w:r>
            <w:r w:rsidR="00397CFE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exterioriz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F0F489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42 (6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E22167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 (21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A287384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&lt;0.0001</w:t>
            </w:r>
          </w:p>
        </w:tc>
      </w:tr>
      <w:tr w:rsidR="006459AD" w:rsidRPr="00545F26" w14:paraId="16C38EC8" w14:textId="77777777" w:rsidTr="006459AD">
        <w:trPr>
          <w:trHeight w:val="20"/>
        </w:trPr>
        <w:tc>
          <w:tcPr>
            <w:tcW w:w="4254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EB52686" w14:textId="43BC75C9" w:rsidR="006459AD" w:rsidRPr="00545F26" w:rsidRDefault="006459AD" w:rsidP="00F35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EGD results</w:t>
            </w:r>
            <w:r w:rsidR="00F35C92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, n (%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693CF40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F82ABBB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3030AD6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</w:tr>
      <w:tr w:rsidR="006459AD" w:rsidRPr="00545F26" w14:paraId="2309A287" w14:textId="77777777" w:rsidTr="006459AD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495CBB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orm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7561E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3 (28.4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F6AC0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 (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1F4E3F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002</w:t>
            </w:r>
          </w:p>
        </w:tc>
      </w:tr>
      <w:tr w:rsidR="006459AD" w:rsidRPr="00545F26" w14:paraId="21509EF5" w14:textId="77777777" w:rsidTr="006459AD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ACCE23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Ulc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CFE4A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7 (21.2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4341A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2 (36.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2F8D68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8</w:t>
            </w:r>
          </w:p>
        </w:tc>
      </w:tr>
      <w:tr w:rsidR="006459AD" w:rsidRPr="00545F26" w14:paraId="70671D45" w14:textId="77777777" w:rsidTr="006459AD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EEDE1E" w14:textId="75A0220E" w:rsidR="006459AD" w:rsidRPr="00545F26" w:rsidRDefault="003F603E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E</w:t>
            </w:r>
            <w:r w:rsidR="006459AD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BF8D1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2 (5.4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5548C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 (24.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596AE8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002</w:t>
            </w:r>
          </w:p>
        </w:tc>
      </w:tr>
      <w:tr w:rsidR="006459AD" w:rsidRPr="00545F26" w14:paraId="1D554701" w14:textId="77777777" w:rsidTr="006459AD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DADBD9" w14:textId="4286BCFF" w:rsidR="006459AD" w:rsidRPr="00545F26" w:rsidRDefault="00937913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E</w:t>
            </w:r>
            <w:r w:rsidR="006459AD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sophagiti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0F05E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1 (18.4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22C81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 (21.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F20922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</w:t>
            </w:r>
          </w:p>
        </w:tc>
      </w:tr>
      <w:tr w:rsidR="006459AD" w:rsidRPr="00545F26" w14:paraId="3A5F2EC7" w14:textId="77777777" w:rsidTr="006459AD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91A92F" w14:textId="2F22CD5F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Mallory </w:t>
            </w:r>
            <w:r w:rsidR="00CF73CC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Wei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45647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 (1.8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EB256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 (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4C978F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3</w:t>
            </w:r>
          </w:p>
        </w:tc>
      </w:tr>
      <w:tr w:rsidR="006459AD" w:rsidRPr="00545F26" w14:paraId="6277BCEF" w14:textId="77777777" w:rsidTr="006459AD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925C5C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Gastrit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E2DFB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9 (13.1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6DA11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 (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C87685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2</w:t>
            </w:r>
          </w:p>
        </w:tc>
      </w:tr>
      <w:tr w:rsidR="006459AD" w:rsidRPr="00545F26" w14:paraId="6AE6530C" w14:textId="77777777" w:rsidTr="006459AD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98025B" w14:textId="77777777" w:rsidR="006459AD" w:rsidRPr="00545F26" w:rsidRDefault="00BE7C18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GT-</w:t>
            </w:r>
            <w:r w:rsidR="006459AD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nduced les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F1542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 (3.1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F414B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 (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78BC8E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</w:t>
            </w:r>
          </w:p>
        </w:tc>
      </w:tr>
      <w:tr w:rsidR="006459AD" w:rsidRPr="00545F26" w14:paraId="141DF042" w14:textId="77777777" w:rsidTr="006459AD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0CEDCB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th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B5719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 (4.5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8FF19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 (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FF3194" w14:textId="77777777" w:rsidR="006459AD" w:rsidRPr="00545F26" w:rsidRDefault="006459AD" w:rsidP="0064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</w:t>
            </w:r>
          </w:p>
        </w:tc>
      </w:tr>
      <w:tr w:rsidR="00BE7C18" w:rsidRPr="00545F26" w14:paraId="1CDC0CFB" w14:textId="77777777" w:rsidTr="00BE7C18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B96C042" w14:textId="77777777" w:rsidR="00BE7C18" w:rsidRPr="00545F26" w:rsidRDefault="00BE7C18" w:rsidP="00BE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edical treat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15A8B3A" w14:textId="77777777" w:rsidR="00BE7C18" w:rsidRPr="00545F26" w:rsidRDefault="00BE7C18" w:rsidP="00BE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99C1573" w14:textId="77777777" w:rsidR="00BE7C18" w:rsidRPr="00545F26" w:rsidRDefault="00BE7C18" w:rsidP="00BE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3EFAD67" w14:textId="77777777" w:rsidR="00BE7C18" w:rsidRPr="00545F26" w:rsidRDefault="00BE7C18" w:rsidP="00BE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</w:tr>
      <w:tr w:rsidR="00BE7C18" w:rsidRPr="00545F26" w14:paraId="77B9EAAD" w14:textId="77777777" w:rsidTr="00BE7C18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EAB461" w14:textId="2E571067" w:rsidR="00BE7C18" w:rsidRPr="00545F26" w:rsidRDefault="00BE7C18" w:rsidP="00D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PI</w:t>
            </w:r>
            <w:r w:rsidR="00F35C92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n</w:t>
            </w:r>
            <w:proofErr w:type="gramStart"/>
            <w:r w:rsidR="00F35C92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.%</w:t>
            </w:r>
            <w:proofErr w:type="gramEnd"/>
            <w:r w:rsidR="00F35C92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6B3C0" w14:textId="77777777" w:rsidR="00BE7C18" w:rsidRPr="00545F26" w:rsidRDefault="00BE7C18" w:rsidP="00BE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51 (68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A7D4F" w14:textId="77777777" w:rsidR="00BE7C18" w:rsidRPr="00545F26" w:rsidRDefault="00BE7C18" w:rsidP="00BE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8 (84.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A5E7CA" w14:textId="77777777" w:rsidR="00BE7C18" w:rsidRPr="00545F26" w:rsidRDefault="00BE7C18" w:rsidP="00BE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5</w:t>
            </w:r>
          </w:p>
        </w:tc>
      </w:tr>
      <w:tr w:rsidR="00F35C92" w:rsidRPr="00545F26" w14:paraId="3B0EE139" w14:textId="77777777" w:rsidTr="003C4948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FF11129" w14:textId="098EE461" w:rsidR="00F35C92" w:rsidRPr="00545F26" w:rsidRDefault="00F35C92" w:rsidP="00D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BC transfusion, n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2C181B" w14:textId="5EE5D263" w:rsidR="00F35C92" w:rsidRPr="00545F26" w:rsidRDefault="00F94BA6" w:rsidP="00F35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6 (48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A57EDA" w14:textId="4B59FF06" w:rsidR="00F35C92" w:rsidRPr="00545F26" w:rsidRDefault="00F94BA6" w:rsidP="00F35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4 (7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4005022" w14:textId="2B7CCF0D" w:rsidR="00F35C92" w:rsidRPr="00545F26" w:rsidRDefault="00F94BA6" w:rsidP="00F35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09</w:t>
            </w:r>
          </w:p>
        </w:tc>
      </w:tr>
      <w:tr w:rsidR="00F35C92" w:rsidRPr="00545F26" w14:paraId="2EDFCF98" w14:textId="77777777" w:rsidTr="003C4948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6CD4D4" w14:textId="1B43451A" w:rsidR="00F35C92" w:rsidRPr="00545F26" w:rsidRDefault="00F35C92" w:rsidP="00F35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BC (unit, mean± S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D9047" w14:textId="77777777" w:rsidR="00F35C92" w:rsidRPr="00545F26" w:rsidRDefault="00F35C92" w:rsidP="00F35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 ± 3.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49D4E" w14:textId="77777777" w:rsidR="00F35C92" w:rsidRPr="00545F26" w:rsidRDefault="00F35C92" w:rsidP="00F35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.4 ± 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1384F0" w14:textId="77777777" w:rsidR="00F35C92" w:rsidRPr="00545F26" w:rsidRDefault="00F35C92" w:rsidP="00F35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07</w:t>
            </w:r>
          </w:p>
        </w:tc>
      </w:tr>
      <w:tr w:rsidR="00F35C92" w:rsidRPr="00545F26" w14:paraId="786BADD3" w14:textId="77777777" w:rsidTr="003C4948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E67F98A" w14:textId="7EBEBBE6" w:rsidR="00F35C92" w:rsidRPr="00545F26" w:rsidRDefault="00F35C92" w:rsidP="00D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latelet transfusion, n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DCCB38" w14:textId="00B2754C" w:rsidR="00F35C92" w:rsidRPr="00545F26" w:rsidRDefault="00512B6C" w:rsidP="00F35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9 (13.1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D0400" w14:textId="3E6A2CB7" w:rsidR="00512B6C" w:rsidRPr="00545F26" w:rsidRDefault="00512B6C" w:rsidP="0051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 (24.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B3F59FA" w14:textId="12E0BBA6" w:rsidR="00F35C92" w:rsidRPr="00545F26" w:rsidRDefault="00512B6C" w:rsidP="00F35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1</w:t>
            </w:r>
          </w:p>
        </w:tc>
      </w:tr>
      <w:tr w:rsidR="00F35C92" w:rsidRPr="00545F26" w14:paraId="294B5A4C" w14:textId="77777777" w:rsidTr="003C4948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2BBCFB" w14:textId="62127914" w:rsidR="00F35C92" w:rsidRPr="00545F26" w:rsidRDefault="00F35C92" w:rsidP="00F35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latelet (unit/10Kg, mean± S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DBCF4" w14:textId="77777777" w:rsidR="00F35C92" w:rsidRPr="00545F26" w:rsidRDefault="00F35C92" w:rsidP="00F35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 ± 2.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6B954" w14:textId="77777777" w:rsidR="00F35C92" w:rsidRPr="00545F26" w:rsidRDefault="00F35C92" w:rsidP="00F35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6 ± 1.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409970" w14:textId="2B2AC4D7" w:rsidR="00F35C92" w:rsidRPr="00545F26" w:rsidRDefault="00F35C92" w:rsidP="00F35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7</w:t>
            </w:r>
          </w:p>
        </w:tc>
      </w:tr>
      <w:tr w:rsidR="00F35C92" w:rsidRPr="00545F26" w14:paraId="12E0C5A7" w14:textId="77777777" w:rsidTr="003C4948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D3CBB5" w14:textId="37349895" w:rsidR="00F35C92" w:rsidRPr="00545F26" w:rsidRDefault="00F35C92" w:rsidP="00DD0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FP transfusion, n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ABE23" w14:textId="1B3BB148" w:rsidR="00F35C92" w:rsidRPr="00545F26" w:rsidRDefault="00512B6C" w:rsidP="00DD0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6 (7.2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D2751" w14:textId="0DC38082" w:rsidR="00F35C92" w:rsidRPr="00545F26" w:rsidRDefault="00512B6C" w:rsidP="00F35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 (30.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FA5020" w14:textId="2CE938DC" w:rsidR="00F35C92" w:rsidRPr="00545F26" w:rsidRDefault="00512B6C" w:rsidP="00F35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004</w:t>
            </w:r>
          </w:p>
        </w:tc>
      </w:tr>
      <w:tr w:rsidR="00DD0591" w:rsidRPr="00545F26" w14:paraId="72B34CEF" w14:textId="77777777" w:rsidTr="003C4948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F613B78" w14:textId="77CE587A" w:rsidR="00DD0591" w:rsidRPr="00545F26" w:rsidRDefault="00DD0591" w:rsidP="00DD0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FP (unit, mean± S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332DF5" w14:textId="551AAA56" w:rsidR="00DD0591" w:rsidRPr="00545F26" w:rsidRDefault="00DD0591" w:rsidP="00DD0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 ± 0.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6CECC" w14:textId="7B05963B" w:rsidR="00DD0591" w:rsidRPr="00545F26" w:rsidRDefault="00DD0591" w:rsidP="00DD0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4 ± 3.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6E823D3" w14:textId="20615257" w:rsidR="00DD0591" w:rsidRPr="00545F26" w:rsidRDefault="00DD0591" w:rsidP="00DD0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09</w:t>
            </w:r>
          </w:p>
        </w:tc>
      </w:tr>
      <w:tr w:rsidR="00DD0591" w:rsidRPr="00545F26" w14:paraId="0772A356" w14:textId="77777777" w:rsidTr="00BE7C18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40B4C0B" w14:textId="77777777" w:rsidR="00DD0591" w:rsidRPr="00545F26" w:rsidRDefault="00DD0591" w:rsidP="00DD0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utc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0711A90" w14:textId="77777777" w:rsidR="00DD0591" w:rsidRPr="00545F26" w:rsidRDefault="00DD0591" w:rsidP="00DD0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E14D49D" w14:textId="77777777" w:rsidR="00DD0591" w:rsidRPr="00545F26" w:rsidRDefault="00DD0591" w:rsidP="00DD0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02D5DC2" w14:textId="77777777" w:rsidR="00DD0591" w:rsidRPr="00545F26" w:rsidRDefault="00DD0591" w:rsidP="00DD0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</w:tr>
      <w:tr w:rsidR="00DD0591" w:rsidRPr="00545F26" w14:paraId="6DE49372" w14:textId="77777777" w:rsidTr="00BE7C18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F0D523" w14:textId="0ED725A9" w:rsidR="00DD0591" w:rsidRPr="00545F26" w:rsidRDefault="00DD0591" w:rsidP="00DD0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CU LOS (days. mean ± S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D70B6" w14:textId="77777777" w:rsidR="00DD0591" w:rsidRPr="00545F26" w:rsidRDefault="00DD0591" w:rsidP="00DD0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18 ± 18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9DD85" w14:textId="77777777" w:rsidR="00DD0591" w:rsidRPr="00545F26" w:rsidRDefault="00DD0591" w:rsidP="00DD0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16 ± 12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C40445" w14:textId="77777777" w:rsidR="00DD0591" w:rsidRPr="00545F26" w:rsidRDefault="00DD0591" w:rsidP="00DD0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6</w:t>
            </w:r>
          </w:p>
        </w:tc>
      </w:tr>
      <w:tr w:rsidR="00DD0591" w:rsidRPr="00545F26" w14:paraId="0D52D4AF" w14:textId="77777777" w:rsidTr="00BE7C18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F96815" w14:textId="5C4AC4AD" w:rsidR="00DD0591" w:rsidRPr="00545F26" w:rsidRDefault="00DD0591" w:rsidP="00DD0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ospital LOS (days. mean ± S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AEE95" w14:textId="77777777" w:rsidR="00DD0591" w:rsidRPr="00545F26" w:rsidRDefault="00DD0591" w:rsidP="00DD0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5 ± 3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F94D5" w14:textId="77777777" w:rsidR="00DD0591" w:rsidRPr="00545F26" w:rsidRDefault="00DD0591" w:rsidP="00DD0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8 ± 3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3D8CE5" w14:textId="77777777" w:rsidR="00DD0591" w:rsidRPr="00545F26" w:rsidRDefault="00DD0591" w:rsidP="00DD0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6</w:t>
            </w:r>
          </w:p>
        </w:tc>
      </w:tr>
      <w:tr w:rsidR="00DD0591" w:rsidRPr="00545F26" w14:paraId="6F63B65B" w14:textId="77777777" w:rsidTr="00BE7C18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B5E67C" w14:textId="20B6BA69" w:rsidR="00DD0591" w:rsidRPr="00545F26" w:rsidRDefault="00DD0591" w:rsidP="00DD0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n-ICU mortality, n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803A2" w14:textId="77777777" w:rsidR="00DD0591" w:rsidRPr="00545F26" w:rsidRDefault="00DD0591" w:rsidP="00DD0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8 (26.1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0167F" w14:textId="77777777" w:rsidR="00DD0591" w:rsidRPr="00545F26" w:rsidRDefault="00DD0591" w:rsidP="00DD0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2 (36.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BBEC44" w14:textId="77777777" w:rsidR="00DD0591" w:rsidRPr="00545F26" w:rsidRDefault="00DD0591" w:rsidP="00DD0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2</w:t>
            </w:r>
          </w:p>
        </w:tc>
      </w:tr>
      <w:tr w:rsidR="00DD0591" w:rsidRPr="00545F26" w14:paraId="7053044D" w14:textId="77777777" w:rsidTr="00BE7C18">
        <w:trPr>
          <w:trHeight w:val="20"/>
        </w:trPr>
        <w:tc>
          <w:tcPr>
            <w:tcW w:w="4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57B01A" w14:textId="1B2BE448" w:rsidR="00DD0591" w:rsidRPr="00545F26" w:rsidRDefault="00DD0591" w:rsidP="00DD0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n-hospital mortality, n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BB6C7" w14:textId="77777777" w:rsidR="00DD0591" w:rsidRPr="00545F26" w:rsidRDefault="00DD0591" w:rsidP="00DD0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2 (32.4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FC842" w14:textId="77777777" w:rsidR="00DD0591" w:rsidRPr="00545F26" w:rsidRDefault="00DD0591" w:rsidP="00DD0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5 (45.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626F42" w14:textId="77777777" w:rsidR="00DD0591" w:rsidRPr="00545F26" w:rsidRDefault="00DD0591" w:rsidP="00DD0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7</w:t>
            </w:r>
          </w:p>
        </w:tc>
      </w:tr>
    </w:tbl>
    <w:p w14:paraId="3BD8E932" w14:textId="77777777" w:rsidR="00BE7C18" w:rsidRPr="00545F26" w:rsidRDefault="00BE7C18" w:rsidP="006459A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6E6D65B0" w14:textId="3BDBD5B1" w:rsidR="004A35D8" w:rsidRPr="00545F26" w:rsidRDefault="006459AD" w:rsidP="00AC6F2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45F2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Supplemental </w:t>
      </w:r>
      <w:r w:rsidR="00BF292B" w:rsidRPr="00545F2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t</w:t>
      </w:r>
      <w:r w:rsidRPr="00545F2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able 3 abbreviations: </w:t>
      </w:r>
      <w:r w:rsidRPr="00545F26">
        <w:rPr>
          <w:rFonts w:ascii="Times New Roman" w:hAnsi="Times New Roman" w:cs="Times New Roman"/>
          <w:sz w:val="24"/>
          <w:szCs w:val="24"/>
          <w:lang w:val="en-US"/>
        </w:rPr>
        <w:t xml:space="preserve">SD, standard deviation; CKD, chronic kidney </w:t>
      </w:r>
      <w:r w:rsidR="00937913" w:rsidRPr="00545F26">
        <w:rPr>
          <w:rFonts w:ascii="Times New Roman" w:hAnsi="Times New Roman" w:cs="Times New Roman"/>
          <w:sz w:val="24"/>
          <w:szCs w:val="24"/>
          <w:lang w:val="en-US"/>
        </w:rPr>
        <w:t>disease;</w:t>
      </w:r>
      <w:r w:rsidRPr="00545F26">
        <w:rPr>
          <w:rFonts w:ascii="Times New Roman" w:hAnsi="Times New Roman" w:cs="Times New Roman"/>
          <w:sz w:val="24"/>
          <w:szCs w:val="24"/>
          <w:lang w:val="en-US"/>
        </w:rPr>
        <w:t xml:space="preserve"> RRT, renal replacement therapy; COPD, chronic obstructive pulmonary disease, NSAID, non-steroidal anti-inflammatory drugs; PPI, proton pump inhibitors; ICU, intensive care unit; SAPS</w:t>
      </w:r>
      <w:r w:rsidR="00AC2B15" w:rsidRPr="00545F26">
        <w:rPr>
          <w:rFonts w:ascii="Times New Roman" w:hAnsi="Times New Roman" w:cs="Times New Roman"/>
          <w:sz w:val="24"/>
          <w:szCs w:val="24"/>
          <w:lang w:val="en-US"/>
        </w:rPr>
        <w:t>II</w:t>
      </w:r>
      <w:r w:rsidRPr="00545F26">
        <w:rPr>
          <w:rFonts w:ascii="Times New Roman" w:hAnsi="Times New Roman" w:cs="Times New Roman"/>
          <w:sz w:val="24"/>
          <w:szCs w:val="24"/>
          <w:lang w:val="en-US"/>
        </w:rPr>
        <w:t xml:space="preserve">, simplified acute physiology score </w:t>
      </w:r>
      <w:r w:rsidR="00AC2B15" w:rsidRPr="00545F26">
        <w:rPr>
          <w:rFonts w:ascii="Times New Roman" w:hAnsi="Times New Roman" w:cs="Times New Roman"/>
          <w:sz w:val="24"/>
          <w:szCs w:val="24"/>
          <w:lang w:val="en-US"/>
        </w:rPr>
        <w:t>II</w:t>
      </w:r>
      <w:r w:rsidRPr="00545F26">
        <w:rPr>
          <w:rFonts w:ascii="Times New Roman" w:hAnsi="Times New Roman" w:cs="Times New Roman"/>
          <w:sz w:val="24"/>
          <w:szCs w:val="24"/>
          <w:lang w:val="en-US"/>
        </w:rPr>
        <w:t>; LOS, length of stay,</w:t>
      </w:r>
      <w:r w:rsidRPr="00545F26">
        <w:rPr>
          <w:lang w:val="en-US"/>
        </w:rPr>
        <w:t xml:space="preserve"> </w:t>
      </w:r>
      <w:r w:rsidRPr="00545F26">
        <w:rPr>
          <w:rFonts w:ascii="Times New Roman" w:hAnsi="Times New Roman" w:cs="Times New Roman"/>
          <w:sz w:val="24"/>
          <w:szCs w:val="24"/>
          <w:lang w:val="en-US"/>
        </w:rPr>
        <w:t xml:space="preserve">EGD, esophagogastroduodenoscopy; NGT, nasogastric tube; </w:t>
      </w:r>
      <w:r w:rsidR="003F603E" w:rsidRPr="00545F26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545F26">
        <w:rPr>
          <w:rFonts w:ascii="Times New Roman" w:hAnsi="Times New Roman" w:cs="Times New Roman"/>
          <w:sz w:val="24"/>
          <w:szCs w:val="24"/>
          <w:lang w:val="en-US"/>
        </w:rPr>
        <w:t>V, esophageal varices; GI, gastrointestinal.</w:t>
      </w:r>
      <w:r w:rsidR="007D62EE" w:rsidRPr="00545F26">
        <w:rPr>
          <w:rStyle w:val="Strong"/>
          <w:rFonts w:ascii="Times New Roman" w:hAnsi="Times New Roman" w:cs="Times New Roman"/>
          <w:b w:val="0"/>
          <w:sz w:val="24"/>
          <w:szCs w:val="24"/>
          <w:lang w:val="en-US"/>
        </w:rPr>
        <w:t xml:space="preserve"> * Some patients had EGD for multiple indication</w:t>
      </w:r>
      <w:r w:rsidR="007D62EE" w:rsidRPr="00545F26">
        <w:rPr>
          <w:rFonts w:ascii="Times New Roman" w:hAnsi="Times New Roman" w:cs="Times New Roman"/>
          <w:sz w:val="24"/>
          <w:szCs w:val="24"/>
          <w:lang w:val="en-US"/>
        </w:rPr>
        <w:t>s.</w:t>
      </w:r>
      <w:r w:rsidR="004A35D8" w:rsidRPr="00545F26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5E30B98" w14:textId="705E8511" w:rsidR="004A35D8" w:rsidRPr="00545F26" w:rsidRDefault="004A35D8" w:rsidP="004A35D8">
      <w:pPr>
        <w:spacing w:line="480" w:lineRule="auto"/>
        <w:rPr>
          <w:rStyle w:val="Strong"/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545F26">
        <w:rPr>
          <w:rStyle w:val="Strong"/>
          <w:rFonts w:ascii="Times New Roman" w:hAnsi="Times New Roman" w:cs="Times New Roman"/>
          <w:sz w:val="24"/>
          <w:szCs w:val="24"/>
          <w:u w:val="single"/>
          <w:lang w:val="en-US"/>
        </w:rPr>
        <w:lastRenderedPageBreak/>
        <w:t xml:space="preserve">Supplemental table 4: Multivariate analysis: predictors </w:t>
      </w:r>
      <w:r w:rsidR="0037704B" w:rsidRPr="00545F26">
        <w:rPr>
          <w:rStyle w:val="Strong"/>
          <w:rFonts w:ascii="Times New Roman" w:hAnsi="Times New Roman" w:cs="Times New Roman"/>
          <w:sz w:val="24"/>
          <w:szCs w:val="24"/>
          <w:u w:val="single"/>
          <w:lang w:val="en-US"/>
        </w:rPr>
        <w:t xml:space="preserve">of </w:t>
      </w:r>
      <w:r w:rsidRPr="00545F26">
        <w:rPr>
          <w:rStyle w:val="Strong"/>
          <w:rFonts w:ascii="Times New Roman" w:hAnsi="Times New Roman" w:cs="Times New Roman"/>
          <w:sz w:val="24"/>
          <w:szCs w:val="24"/>
          <w:u w:val="single"/>
          <w:lang w:val="en-US"/>
        </w:rPr>
        <w:t>hemosta</w:t>
      </w:r>
      <w:r w:rsidR="0037704B" w:rsidRPr="00545F26">
        <w:rPr>
          <w:rStyle w:val="Strong"/>
          <w:rFonts w:ascii="Times New Roman" w:hAnsi="Times New Roman" w:cs="Times New Roman"/>
          <w:sz w:val="24"/>
          <w:szCs w:val="24"/>
          <w:u w:val="single"/>
          <w:lang w:val="en-US"/>
        </w:rPr>
        <w:t>tic endotherapy</w:t>
      </w:r>
    </w:p>
    <w:tbl>
      <w:tblPr>
        <w:tblStyle w:val="TableGrid"/>
        <w:tblW w:w="9866" w:type="dxa"/>
        <w:tblLook w:val="04A0" w:firstRow="1" w:lastRow="0" w:firstColumn="1" w:lastColumn="0" w:noHBand="0" w:noVBand="1"/>
      </w:tblPr>
      <w:tblGrid>
        <w:gridCol w:w="2835"/>
        <w:gridCol w:w="1129"/>
        <w:gridCol w:w="1990"/>
        <w:gridCol w:w="1838"/>
        <w:gridCol w:w="2074"/>
      </w:tblGrid>
      <w:tr w:rsidR="004A35D8" w:rsidRPr="00545F26" w14:paraId="7FA8839A" w14:textId="77777777" w:rsidTr="00BF292B">
        <w:trPr>
          <w:trHeight w:val="315"/>
        </w:trPr>
        <w:tc>
          <w:tcPr>
            <w:tcW w:w="2835" w:type="dxa"/>
            <w:noWrap/>
            <w:hideMark/>
          </w:tcPr>
          <w:p w14:paraId="2240AD66" w14:textId="77777777" w:rsidR="004A35D8" w:rsidRPr="00545F26" w:rsidRDefault="004A35D8" w:rsidP="00F926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129" w:type="dxa"/>
            <w:noWrap/>
            <w:hideMark/>
          </w:tcPr>
          <w:p w14:paraId="2648DA2E" w14:textId="77777777" w:rsidR="004A35D8" w:rsidRPr="00545F26" w:rsidRDefault="004A35D8" w:rsidP="00F926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R</w:t>
            </w:r>
          </w:p>
        </w:tc>
        <w:tc>
          <w:tcPr>
            <w:tcW w:w="1990" w:type="dxa"/>
            <w:noWrap/>
            <w:hideMark/>
          </w:tcPr>
          <w:p w14:paraId="53E6CC0F" w14:textId="77777777" w:rsidR="004A35D8" w:rsidRPr="00545F26" w:rsidRDefault="004A35D8" w:rsidP="00F926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Lower 95% CI</w:t>
            </w:r>
          </w:p>
        </w:tc>
        <w:tc>
          <w:tcPr>
            <w:tcW w:w="1838" w:type="dxa"/>
            <w:noWrap/>
            <w:hideMark/>
          </w:tcPr>
          <w:p w14:paraId="582F41E0" w14:textId="77777777" w:rsidR="004A35D8" w:rsidRPr="00545F26" w:rsidRDefault="004A35D8" w:rsidP="00F926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Upper 95% CI</w:t>
            </w:r>
          </w:p>
        </w:tc>
        <w:tc>
          <w:tcPr>
            <w:tcW w:w="2074" w:type="dxa"/>
            <w:noWrap/>
            <w:hideMark/>
          </w:tcPr>
          <w:p w14:paraId="27FF13D4" w14:textId="77777777" w:rsidR="004A35D8" w:rsidRPr="00545F26" w:rsidRDefault="004A35D8" w:rsidP="00F926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</w:t>
            </w:r>
          </w:p>
        </w:tc>
      </w:tr>
      <w:tr w:rsidR="004A35D8" w:rsidRPr="00545F26" w14:paraId="35AED634" w14:textId="77777777" w:rsidTr="00BF292B">
        <w:trPr>
          <w:trHeight w:val="315"/>
        </w:trPr>
        <w:tc>
          <w:tcPr>
            <w:tcW w:w="2835" w:type="dxa"/>
            <w:noWrap/>
            <w:hideMark/>
          </w:tcPr>
          <w:p w14:paraId="7ECDB81B" w14:textId="77777777" w:rsidR="004A35D8" w:rsidRPr="00545F26" w:rsidRDefault="004A35D8" w:rsidP="004A3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le</w:t>
            </w:r>
          </w:p>
        </w:tc>
        <w:tc>
          <w:tcPr>
            <w:tcW w:w="1129" w:type="dxa"/>
            <w:noWrap/>
            <w:hideMark/>
          </w:tcPr>
          <w:p w14:paraId="351CEC1B" w14:textId="77777777" w:rsidR="004A35D8" w:rsidRPr="00545F26" w:rsidRDefault="004A35D8" w:rsidP="004A3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6</w:t>
            </w:r>
          </w:p>
        </w:tc>
        <w:tc>
          <w:tcPr>
            <w:tcW w:w="1990" w:type="dxa"/>
            <w:noWrap/>
            <w:hideMark/>
          </w:tcPr>
          <w:p w14:paraId="319A8ADF" w14:textId="77777777" w:rsidR="004A35D8" w:rsidRPr="00545F26" w:rsidRDefault="004A35D8" w:rsidP="004A3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9</w:t>
            </w:r>
          </w:p>
        </w:tc>
        <w:tc>
          <w:tcPr>
            <w:tcW w:w="1838" w:type="dxa"/>
            <w:noWrap/>
            <w:hideMark/>
          </w:tcPr>
          <w:p w14:paraId="10CE564B" w14:textId="77777777" w:rsidR="004A35D8" w:rsidRPr="00545F26" w:rsidRDefault="004A35D8" w:rsidP="004A3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.8</w:t>
            </w:r>
          </w:p>
        </w:tc>
        <w:tc>
          <w:tcPr>
            <w:tcW w:w="2074" w:type="dxa"/>
            <w:noWrap/>
            <w:hideMark/>
          </w:tcPr>
          <w:p w14:paraId="56D14772" w14:textId="77777777" w:rsidR="004A35D8" w:rsidRPr="00545F26" w:rsidRDefault="004A35D8" w:rsidP="004A3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8</w:t>
            </w:r>
          </w:p>
        </w:tc>
      </w:tr>
      <w:tr w:rsidR="004A35D8" w:rsidRPr="00545F26" w14:paraId="46390235" w14:textId="77777777" w:rsidTr="00BF292B">
        <w:trPr>
          <w:trHeight w:val="315"/>
        </w:trPr>
        <w:tc>
          <w:tcPr>
            <w:tcW w:w="2835" w:type="dxa"/>
            <w:noWrap/>
            <w:hideMark/>
          </w:tcPr>
          <w:p w14:paraId="0F5C510D" w14:textId="77777777" w:rsidR="004A35D8" w:rsidRPr="00545F26" w:rsidRDefault="004A35D8" w:rsidP="004A3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moker</w:t>
            </w:r>
          </w:p>
        </w:tc>
        <w:tc>
          <w:tcPr>
            <w:tcW w:w="1129" w:type="dxa"/>
            <w:noWrap/>
            <w:hideMark/>
          </w:tcPr>
          <w:p w14:paraId="639E1020" w14:textId="77777777" w:rsidR="004A35D8" w:rsidRPr="00545F26" w:rsidRDefault="004A35D8" w:rsidP="004A3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6</w:t>
            </w:r>
          </w:p>
        </w:tc>
        <w:tc>
          <w:tcPr>
            <w:tcW w:w="1990" w:type="dxa"/>
            <w:noWrap/>
            <w:hideMark/>
          </w:tcPr>
          <w:p w14:paraId="41DD8280" w14:textId="77777777" w:rsidR="004A35D8" w:rsidRPr="00545F26" w:rsidRDefault="004A35D8" w:rsidP="004A3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4</w:t>
            </w:r>
          </w:p>
        </w:tc>
        <w:tc>
          <w:tcPr>
            <w:tcW w:w="1838" w:type="dxa"/>
            <w:noWrap/>
            <w:hideMark/>
          </w:tcPr>
          <w:p w14:paraId="69E45166" w14:textId="77777777" w:rsidR="004A35D8" w:rsidRPr="00545F26" w:rsidRDefault="004A35D8" w:rsidP="004A3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.1</w:t>
            </w:r>
          </w:p>
        </w:tc>
        <w:tc>
          <w:tcPr>
            <w:tcW w:w="2074" w:type="dxa"/>
            <w:noWrap/>
            <w:hideMark/>
          </w:tcPr>
          <w:p w14:paraId="77139B48" w14:textId="77777777" w:rsidR="004A35D8" w:rsidRPr="00545F26" w:rsidRDefault="004A35D8" w:rsidP="004A3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3</w:t>
            </w:r>
          </w:p>
        </w:tc>
      </w:tr>
      <w:tr w:rsidR="004A35D8" w:rsidRPr="00545F26" w14:paraId="698DD863" w14:textId="77777777" w:rsidTr="00BF292B">
        <w:trPr>
          <w:trHeight w:val="315"/>
        </w:trPr>
        <w:tc>
          <w:tcPr>
            <w:tcW w:w="2835" w:type="dxa"/>
            <w:noWrap/>
            <w:hideMark/>
          </w:tcPr>
          <w:p w14:paraId="14167835" w14:textId="77777777" w:rsidR="004A35D8" w:rsidRPr="00545F26" w:rsidRDefault="004A35D8" w:rsidP="004A3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irrhosis</w:t>
            </w:r>
          </w:p>
        </w:tc>
        <w:tc>
          <w:tcPr>
            <w:tcW w:w="1129" w:type="dxa"/>
            <w:noWrap/>
            <w:hideMark/>
          </w:tcPr>
          <w:p w14:paraId="3D0E51A3" w14:textId="77777777" w:rsidR="004A35D8" w:rsidRPr="00545F26" w:rsidRDefault="004A35D8" w:rsidP="004A3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.1</w:t>
            </w:r>
          </w:p>
        </w:tc>
        <w:tc>
          <w:tcPr>
            <w:tcW w:w="1990" w:type="dxa"/>
            <w:noWrap/>
            <w:hideMark/>
          </w:tcPr>
          <w:p w14:paraId="695E9F85" w14:textId="77777777" w:rsidR="004A35D8" w:rsidRPr="00545F26" w:rsidRDefault="004A35D8" w:rsidP="004A3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2</w:t>
            </w:r>
          </w:p>
        </w:tc>
        <w:tc>
          <w:tcPr>
            <w:tcW w:w="1838" w:type="dxa"/>
            <w:noWrap/>
            <w:hideMark/>
          </w:tcPr>
          <w:p w14:paraId="6E1AB231" w14:textId="77777777" w:rsidR="004A35D8" w:rsidRPr="00545F26" w:rsidRDefault="004A35D8" w:rsidP="004A3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.4</w:t>
            </w:r>
          </w:p>
        </w:tc>
        <w:tc>
          <w:tcPr>
            <w:tcW w:w="2074" w:type="dxa"/>
            <w:noWrap/>
            <w:hideMark/>
          </w:tcPr>
          <w:p w14:paraId="1132EBD4" w14:textId="77777777" w:rsidR="004A35D8" w:rsidRPr="00545F26" w:rsidRDefault="004A35D8" w:rsidP="004A3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2</w:t>
            </w:r>
          </w:p>
        </w:tc>
      </w:tr>
      <w:tr w:rsidR="004A35D8" w:rsidRPr="00545F26" w14:paraId="19A371D7" w14:textId="77777777" w:rsidTr="00BF292B">
        <w:trPr>
          <w:trHeight w:val="300"/>
        </w:trPr>
        <w:tc>
          <w:tcPr>
            <w:tcW w:w="2835" w:type="dxa"/>
            <w:noWrap/>
            <w:hideMark/>
          </w:tcPr>
          <w:p w14:paraId="01B34CE6" w14:textId="77777777" w:rsidR="004A35D8" w:rsidRPr="00545F26" w:rsidRDefault="004A35D8" w:rsidP="004A3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ematemesis</w:t>
            </w:r>
          </w:p>
        </w:tc>
        <w:tc>
          <w:tcPr>
            <w:tcW w:w="1129" w:type="dxa"/>
            <w:noWrap/>
            <w:hideMark/>
          </w:tcPr>
          <w:p w14:paraId="5699BB7E" w14:textId="77777777" w:rsidR="004A35D8" w:rsidRPr="00545F26" w:rsidRDefault="004A35D8" w:rsidP="004A3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8</w:t>
            </w:r>
          </w:p>
        </w:tc>
        <w:tc>
          <w:tcPr>
            <w:tcW w:w="1990" w:type="dxa"/>
            <w:noWrap/>
            <w:hideMark/>
          </w:tcPr>
          <w:p w14:paraId="62BAA37F" w14:textId="77777777" w:rsidR="004A35D8" w:rsidRPr="00545F26" w:rsidRDefault="004A35D8" w:rsidP="004A3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2</w:t>
            </w:r>
          </w:p>
        </w:tc>
        <w:tc>
          <w:tcPr>
            <w:tcW w:w="1838" w:type="dxa"/>
            <w:noWrap/>
            <w:hideMark/>
          </w:tcPr>
          <w:p w14:paraId="2D1F1DFF" w14:textId="77777777" w:rsidR="004A35D8" w:rsidRPr="00545F26" w:rsidRDefault="004A35D8" w:rsidP="004A3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2074" w:type="dxa"/>
            <w:noWrap/>
            <w:hideMark/>
          </w:tcPr>
          <w:p w14:paraId="1DCE97D4" w14:textId="77777777" w:rsidR="004A35D8" w:rsidRPr="00545F26" w:rsidRDefault="004A35D8" w:rsidP="004A3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8</w:t>
            </w:r>
          </w:p>
        </w:tc>
      </w:tr>
      <w:tr w:rsidR="004A35D8" w:rsidRPr="00545F26" w14:paraId="60E68E1B" w14:textId="77777777" w:rsidTr="00BF292B">
        <w:trPr>
          <w:trHeight w:val="300"/>
        </w:trPr>
        <w:tc>
          <w:tcPr>
            <w:tcW w:w="2835" w:type="dxa"/>
            <w:noWrap/>
            <w:hideMark/>
          </w:tcPr>
          <w:p w14:paraId="2E530612" w14:textId="77777777" w:rsidR="004A35D8" w:rsidRPr="00545F26" w:rsidRDefault="004A35D8" w:rsidP="004A3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emodynamic instability</w:t>
            </w:r>
          </w:p>
        </w:tc>
        <w:tc>
          <w:tcPr>
            <w:tcW w:w="1129" w:type="dxa"/>
            <w:noWrap/>
            <w:hideMark/>
          </w:tcPr>
          <w:p w14:paraId="421CA686" w14:textId="77777777" w:rsidR="004A35D8" w:rsidRPr="00545F26" w:rsidRDefault="004A35D8" w:rsidP="004A3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.9</w:t>
            </w:r>
          </w:p>
        </w:tc>
        <w:tc>
          <w:tcPr>
            <w:tcW w:w="1990" w:type="dxa"/>
            <w:noWrap/>
            <w:hideMark/>
          </w:tcPr>
          <w:p w14:paraId="602D2F2E" w14:textId="77777777" w:rsidR="004A35D8" w:rsidRPr="00545F26" w:rsidRDefault="004A35D8" w:rsidP="004A3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9</w:t>
            </w:r>
          </w:p>
        </w:tc>
        <w:tc>
          <w:tcPr>
            <w:tcW w:w="1838" w:type="dxa"/>
            <w:noWrap/>
            <w:hideMark/>
          </w:tcPr>
          <w:p w14:paraId="4077E302" w14:textId="77777777" w:rsidR="004A35D8" w:rsidRPr="00545F26" w:rsidRDefault="004A35D8" w:rsidP="004A3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3</w:t>
            </w:r>
          </w:p>
        </w:tc>
        <w:tc>
          <w:tcPr>
            <w:tcW w:w="2074" w:type="dxa"/>
            <w:noWrap/>
            <w:hideMark/>
          </w:tcPr>
          <w:p w14:paraId="524CA1C3" w14:textId="77777777" w:rsidR="004A35D8" w:rsidRPr="00545F26" w:rsidRDefault="004A35D8" w:rsidP="004A3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009</w:t>
            </w:r>
          </w:p>
        </w:tc>
      </w:tr>
      <w:tr w:rsidR="004A35D8" w:rsidRPr="00545F26" w14:paraId="2BC6ACFF" w14:textId="77777777" w:rsidTr="00EB0DAF">
        <w:trPr>
          <w:trHeight w:val="192"/>
        </w:trPr>
        <w:tc>
          <w:tcPr>
            <w:tcW w:w="2835" w:type="dxa"/>
            <w:noWrap/>
            <w:hideMark/>
          </w:tcPr>
          <w:p w14:paraId="07E67A9A" w14:textId="77777777" w:rsidR="004A35D8" w:rsidRPr="00545F26" w:rsidRDefault="004A35D8" w:rsidP="004A3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RT</w:t>
            </w:r>
          </w:p>
        </w:tc>
        <w:tc>
          <w:tcPr>
            <w:tcW w:w="1129" w:type="dxa"/>
            <w:noWrap/>
            <w:hideMark/>
          </w:tcPr>
          <w:p w14:paraId="2FFA22CA" w14:textId="77777777" w:rsidR="004A35D8" w:rsidRPr="00545F26" w:rsidRDefault="004A35D8" w:rsidP="004A3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9</w:t>
            </w:r>
          </w:p>
        </w:tc>
        <w:tc>
          <w:tcPr>
            <w:tcW w:w="1990" w:type="dxa"/>
            <w:noWrap/>
            <w:hideMark/>
          </w:tcPr>
          <w:p w14:paraId="2A1565BE" w14:textId="77777777" w:rsidR="004A35D8" w:rsidRPr="00545F26" w:rsidRDefault="004A35D8" w:rsidP="004A3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9</w:t>
            </w:r>
          </w:p>
        </w:tc>
        <w:tc>
          <w:tcPr>
            <w:tcW w:w="1838" w:type="dxa"/>
            <w:noWrap/>
            <w:hideMark/>
          </w:tcPr>
          <w:p w14:paraId="11ECF302" w14:textId="77777777" w:rsidR="004A35D8" w:rsidRPr="00545F26" w:rsidRDefault="004A35D8" w:rsidP="004A3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.5</w:t>
            </w:r>
          </w:p>
        </w:tc>
        <w:tc>
          <w:tcPr>
            <w:tcW w:w="2074" w:type="dxa"/>
            <w:noWrap/>
            <w:hideMark/>
          </w:tcPr>
          <w:p w14:paraId="4A33440E" w14:textId="77777777" w:rsidR="004A35D8" w:rsidRPr="00545F26" w:rsidRDefault="004A35D8" w:rsidP="004A3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5</w:t>
            </w:r>
          </w:p>
        </w:tc>
      </w:tr>
      <w:tr w:rsidR="004A35D8" w:rsidRPr="00545F26" w14:paraId="556ABC59" w14:textId="77777777" w:rsidTr="00BF292B">
        <w:trPr>
          <w:trHeight w:val="315"/>
        </w:trPr>
        <w:tc>
          <w:tcPr>
            <w:tcW w:w="2835" w:type="dxa"/>
            <w:noWrap/>
            <w:hideMark/>
          </w:tcPr>
          <w:p w14:paraId="7FE7794A" w14:textId="77777777" w:rsidR="004A35D8" w:rsidRPr="00545F26" w:rsidRDefault="004A35D8" w:rsidP="004A3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o external GIB</w:t>
            </w:r>
          </w:p>
        </w:tc>
        <w:tc>
          <w:tcPr>
            <w:tcW w:w="1129" w:type="dxa"/>
            <w:noWrap/>
            <w:hideMark/>
          </w:tcPr>
          <w:p w14:paraId="6E251719" w14:textId="77777777" w:rsidR="004A35D8" w:rsidRPr="00545F26" w:rsidRDefault="004A35D8" w:rsidP="004A3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5</w:t>
            </w:r>
          </w:p>
        </w:tc>
        <w:tc>
          <w:tcPr>
            <w:tcW w:w="1990" w:type="dxa"/>
            <w:noWrap/>
            <w:hideMark/>
          </w:tcPr>
          <w:p w14:paraId="1FF406CE" w14:textId="77777777" w:rsidR="004A35D8" w:rsidRPr="00545F26" w:rsidRDefault="004A35D8" w:rsidP="004A3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9</w:t>
            </w:r>
          </w:p>
        </w:tc>
        <w:tc>
          <w:tcPr>
            <w:tcW w:w="1838" w:type="dxa"/>
            <w:noWrap/>
            <w:hideMark/>
          </w:tcPr>
          <w:p w14:paraId="6FB5D5E3" w14:textId="77777777" w:rsidR="004A35D8" w:rsidRPr="00545F26" w:rsidRDefault="004A35D8" w:rsidP="004A3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6</w:t>
            </w:r>
          </w:p>
        </w:tc>
        <w:tc>
          <w:tcPr>
            <w:tcW w:w="2074" w:type="dxa"/>
            <w:noWrap/>
            <w:hideMark/>
          </w:tcPr>
          <w:p w14:paraId="2DDB697D" w14:textId="77777777" w:rsidR="004A35D8" w:rsidRPr="00545F26" w:rsidRDefault="004A35D8" w:rsidP="004A3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07</w:t>
            </w:r>
          </w:p>
        </w:tc>
      </w:tr>
    </w:tbl>
    <w:p w14:paraId="7AC8774C" w14:textId="77777777" w:rsidR="004A35D8" w:rsidRPr="00545F26" w:rsidRDefault="004A35D8" w:rsidP="006459A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590F8207" w14:textId="7E2AEFE1" w:rsidR="00D2508C" w:rsidRPr="00545F26" w:rsidRDefault="00BF292B" w:rsidP="00AC6F2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45F2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upplemental t</w:t>
      </w:r>
      <w:r w:rsidR="004A35D8" w:rsidRPr="00545F2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able 4 abbreviations: </w:t>
      </w:r>
      <w:r w:rsidR="004A35D8" w:rsidRPr="00545F26">
        <w:rPr>
          <w:rFonts w:ascii="Times New Roman" w:hAnsi="Times New Roman" w:cs="Times New Roman"/>
          <w:sz w:val="24"/>
          <w:szCs w:val="24"/>
          <w:lang w:val="en-US"/>
        </w:rPr>
        <w:t>EGD, esophagogastroduodenoscopy; OR, odds ratio; RRT, renal replacement therapy; GIB, gastro intestinal bleeding; CI, confidence interval</w:t>
      </w:r>
      <w:r w:rsidR="00D2508C" w:rsidRPr="00545F2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2508C" w:rsidRPr="00545F26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8163215" w14:textId="10F04275" w:rsidR="00D2508C" w:rsidRPr="00545F26" w:rsidRDefault="00D2508C" w:rsidP="00D2508C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545F2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lastRenderedPageBreak/>
        <w:t>Supplemental Figure 2: Model performance according to several tested predictive scores</w:t>
      </w:r>
    </w:p>
    <w:p w14:paraId="3CFBD85C" w14:textId="1DD7F37B" w:rsidR="00D2508C" w:rsidRPr="00545F26" w:rsidRDefault="00F46B59" w:rsidP="004A35D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45F26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9A6AE62" wp14:editId="5B887AB2">
            <wp:extent cx="6778651" cy="6002304"/>
            <wp:effectExtent l="0" t="0" r="3175" b="5080"/>
            <wp:docPr id="1930679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067978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782146" cy="60053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3C580A" w14:textId="1BEDA847" w:rsidR="00D2508C" w:rsidRPr="00545F26" w:rsidRDefault="00D2508C" w:rsidP="004A35D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45F2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Supplemental Figure 2 legends: </w:t>
      </w:r>
      <w:r w:rsidRPr="00545F26">
        <w:rPr>
          <w:rFonts w:ascii="Times New Roman" w:hAnsi="Times New Roman" w:cs="Times New Roman"/>
          <w:b/>
          <w:sz w:val="24"/>
          <w:szCs w:val="24"/>
          <w:lang w:val="en-US"/>
        </w:rPr>
        <w:t>(A)</w:t>
      </w:r>
      <w:r w:rsidRPr="00545F26">
        <w:rPr>
          <w:rFonts w:ascii="Times New Roman" w:hAnsi="Times New Roman" w:cs="Times New Roman"/>
          <w:sz w:val="24"/>
          <w:szCs w:val="24"/>
          <w:lang w:val="en-US"/>
        </w:rPr>
        <w:t xml:space="preserve"> displayed the multiple combinations tested to build a predictive score of therapeutic usefulness of EGD in SUGIB and their statistical performance (B).  </w:t>
      </w:r>
      <w:r w:rsidRPr="00545F26">
        <w:rPr>
          <w:rFonts w:ascii="Times New Roman" w:hAnsi="Times New Roman" w:cs="Times New Roman"/>
          <w:sz w:val="24"/>
          <w:szCs w:val="24"/>
          <w:u w:val="single"/>
          <w:lang w:val="en-US"/>
        </w:rPr>
        <w:t>Abbreviations:</w:t>
      </w:r>
      <w:r w:rsidRPr="00545F26">
        <w:rPr>
          <w:rFonts w:ascii="Times New Roman" w:hAnsi="Times New Roman" w:cs="Times New Roman"/>
          <w:sz w:val="24"/>
          <w:szCs w:val="24"/>
          <w:lang w:val="en-US"/>
        </w:rPr>
        <w:t xml:space="preserve"> EGD: eso</w:t>
      </w:r>
      <w:r w:rsidR="00CF73CC" w:rsidRPr="00545F26">
        <w:rPr>
          <w:rFonts w:ascii="Times New Roman" w:hAnsi="Times New Roman" w:cs="Times New Roman"/>
          <w:sz w:val="24"/>
          <w:szCs w:val="24"/>
          <w:lang w:val="en-US"/>
        </w:rPr>
        <w:t>phago</w:t>
      </w:r>
      <w:r w:rsidRPr="00545F26">
        <w:rPr>
          <w:rFonts w:ascii="Times New Roman" w:hAnsi="Times New Roman" w:cs="Times New Roman"/>
          <w:sz w:val="24"/>
          <w:szCs w:val="24"/>
          <w:lang w:val="en-US"/>
        </w:rPr>
        <w:t xml:space="preserve">gastroduodenoscopy. SUGIB, suspected upper gastrointestinal bleeding; RRT: renal replacement therapy; GIB: gastrointestinal bleeding. ROC: receiver operating curve; CI, confidence interval; NPV, negative predictive value; PPV, positive predictive value; Se, sensitivity; </w:t>
      </w:r>
      <w:proofErr w:type="spellStart"/>
      <w:r w:rsidRPr="00545F26">
        <w:rPr>
          <w:rFonts w:ascii="Times New Roman" w:hAnsi="Times New Roman" w:cs="Times New Roman"/>
          <w:sz w:val="24"/>
          <w:szCs w:val="24"/>
          <w:lang w:val="en-US"/>
        </w:rPr>
        <w:t>Spe</w:t>
      </w:r>
      <w:proofErr w:type="spellEnd"/>
      <w:r w:rsidRPr="00545F26">
        <w:rPr>
          <w:rFonts w:ascii="Times New Roman" w:hAnsi="Times New Roman" w:cs="Times New Roman"/>
          <w:sz w:val="24"/>
          <w:szCs w:val="24"/>
          <w:lang w:val="en-US"/>
        </w:rPr>
        <w:t>, specificity.</w:t>
      </w:r>
    </w:p>
    <w:p w14:paraId="392779E5" w14:textId="780AD1D4" w:rsidR="00D2508C" w:rsidRPr="00545F26" w:rsidRDefault="00D2508C" w:rsidP="00D2508C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545F26">
        <w:rPr>
          <w:rFonts w:ascii="Times New Roman" w:hAnsi="Times New Roman" w:cs="Times New Roman"/>
          <w:sz w:val="24"/>
          <w:szCs w:val="24"/>
          <w:lang w:val="en-US"/>
        </w:rPr>
        <w:br w:type="page"/>
      </w:r>
      <w:r w:rsidRPr="00545F2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lastRenderedPageBreak/>
        <w:t>Supplemental Figure 3: Performance comparison between the SUGIBI and Glasgow-Blatchford scores to predict the therapeutic usefulness of EGD in SUGIB</w:t>
      </w:r>
    </w:p>
    <w:p w14:paraId="0FAA6F3E" w14:textId="6FE18CA9" w:rsidR="00D2508C" w:rsidRPr="00545F26" w:rsidRDefault="005A2A77" w:rsidP="00D2508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45F26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D20ADAF" wp14:editId="7A408829">
                <wp:simplePos x="0" y="0"/>
                <wp:positionH relativeFrom="column">
                  <wp:posOffset>5758180</wp:posOffset>
                </wp:positionH>
                <wp:positionV relativeFrom="paragraph">
                  <wp:posOffset>850265</wp:posOffset>
                </wp:positionV>
                <wp:extent cx="190500" cy="363220"/>
                <wp:effectExtent l="0" t="0" r="0" b="0"/>
                <wp:wrapNone/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0500" cy="3632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6C0245" w14:textId="15B8382C" w:rsidR="005A2A77" w:rsidRDefault="005A2A77" w:rsidP="005A2A77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shapetype w14:anchorId="0D20ADAF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453.4pt;margin-top:66.95pt;width:15pt;height:28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" filled="f" stroked="f">
                <v:textbox>
                  <w:txbxContent>
                    <w:p w14:paraId="436C0245" w14:textId="15B8382C" w:rsidR="005A2A77" w:rsidRDefault="005A2A77" w:rsidP="005A2A77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F46B59" w:rsidRPr="00545F26">
        <w:rPr>
          <w:rFonts w:ascii="Times New Roman" w:hAnsi="Times New Roman" w:cs="Times New Roman"/>
          <w:bCs/>
          <w:noProof/>
          <w:sz w:val="24"/>
          <w:szCs w:val="24"/>
          <w:lang w:val="en-IN" w:eastAsia="en-IN"/>
        </w:rPr>
        <w:drawing>
          <wp:inline distT="0" distB="0" distL="0" distR="0" wp14:anchorId="3ADE3452" wp14:editId="2C4520DD">
            <wp:extent cx="6204317" cy="3018032"/>
            <wp:effectExtent l="0" t="0" r="0" b="5080"/>
            <wp:docPr id="19477177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7717763" name=""/>
                    <pic:cNvPicPr/>
                  </pic:nvPicPr>
                  <pic:blipFill rotWithShape="1">
                    <a:blip r:embed="rId9"/>
                    <a:srcRect r="22496" b="32976"/>
                    <a:stretch/>
                  </pic:blipFill>
                  <pic:spPr bwMode="auto">
                    <a:xfrm>
                      <a:off x="0" y="0"/>
                      <a:ext cx="6224878" cy="30280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A3C131" w14:textId="77777777" w:rsidR="00D2508C" w:rsidRPr="00545F26" w:rsidRDefault="00D2508C" w:rsidP="00D2508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430B771" w14:textId="73BD370A" w:rsidR="00AC6F22" w:rsidRPr="00545F26" w:rsidRDefault="00D2508C" w:rsidP="00AC6F2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45F2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Supplemental Figure 3 </w:t>
      </w:r>
      <w:r w:rsidRPr="00545F26">
        <w:rPr>
          <w:rFonts w:ascii="Times New Roman" w:hAnsi="Times New Roman" w:cs="Times New Roman"/>
          <w:sz w:val="24"/>
          <w:szCs w:val="24"/>
          <w:u w:val="single"/>
          <w:lang w:val="en-US"/>
        </w:rPr>
        <w:t>abbreviations:</w:t>
      </w:r>
      <w:r w:rsidRPr="00545F26">
        <w:rPr>
          <w:rFonts w:ascii="Times New Roman" w:hAnsi="Times New Roman" w:cs="Times New Roman"/>
          <w:sz w:val="24"/>
          <w:szCs w:val="24"/>
          <w:lang w:val="en-US"/>
        </w:rPr>
        <w:t xml:space="preserve"> SUGIBI, suspected upper gastrointestinal bleeding in ICU; ROC: receiver operating curve; AUC, Area under the curve; CI, confidence interval</w:t>
      </w:r>
      <w:r w:rsidR="005A2A77" w:rsidRPr="00545F26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545F26">
        <w:rPr>
          <w:rFonts w:ascii="Times New Roman" w:hAnsi="Times New Roman" w:cs="Times New Roman"/>
          <w:sz w:val="24"/>
          <w:szCs w:val="24"/>
          <w:lang w:val="en-US"/>
        </w:rPr>
        <w:t>Glasgow-Blatchford</w:t>
      </w:r>
      <w:r w:rsidR="00DB792D" w:rsidRPr="00545F26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5A2A77" w:rsidRPr="00545F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5A2A77" w:rsidRPr="00545F26">
        <w:rPr>
          <w:rFonts w:ascii="Times New Roman" w:hAnsi="Times New Roman" w:cs="Times New Roman"/>
          <w:sz w:val="24"/>
          <w:szCs w:val="24"/>
          <w:lang w:val="en-US"/>
        </w:rPr>
        <w:t>( The</w:t>
      </w:r>
      <w:proofErr w:type="gramEnd"/>
      <w:r w:rsidR="005A2A77" w:rsidRPr="00545F26">
        <w:rPr>
          <w:rFonts w:ascii="Times New Roman" w:hAnsi="Times New Roman" w:cs="Times New Roman"/>
          <w:sz w:val="24"/>
          <w:szCs w:val="24"/>
          <w:lang w:val="en-US"/>
        </w:rPr>
        <w:t xml:space="preserve"> GB score was modified due to the meaningless of admission cardiac frequency and blood pressure for SUGIBI: therefore in case of SUGIB + acute hemodynamic failure the score for heart rate and</w:t>
      </w:r>
      <w:r w:rsidR="00A34589" w:rsidRPr="00545F26">
        <w:rPr>
          <w:rFonts w:ascii="Times New Roman" w:hAnsi="Times New Roman" w:cs="Times New Roman"/>
          <w:sz w:val="24"/>
          <w:szCs w:val="24"/>
          <w:lang w:val="en-US"/>
        </w:rPr>
        <w:t xml:space="preserve"> blood pressure was counted as 4</w:t>
      </w:r>
      <w:r w:rsidR="005A2A77" w:rsidRPr="00545F26">
        <w:rPr>
          <w:rFonts w:ascii="Times New Roman" w:hAnsi="Times New Roman" w:cs="Times New Roman"/>
          <w:sz w:val="24"/>
          <w:szCs w:val="24"/>
          <w:lang w:val="en-US"/>
        </w:rPr>
        <w:t xml:space="preserve">,and 0 if no SUGIBI related hemodynamic instability). </w:t>
      </w:r>
    </w:p>
    <w:p w14:paraId="450F36FC" w14:textId="2DE87F62" w:rsidR="00AC6F22" w:rsidRPr="00545F26" w:rsidRDefault="00AC6F22" w:rsidP="00AC6F2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45F26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58047CD" w14:textId="64CDFAFD" w:rsidR="00CF4CCD" w:rsidRPr="00545F26" w:rsidRDefault="007E7229" w:rsidP="00CF4CCD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545F2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lastRenderedPageBreak/>
        <w:t>Supplemental Figure 4</w:t>
      </w:r>
      <w:r w:rsidR="00CF4CCD" w:rsidRPr="00545F2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: </w:t>
      </w:r>
      <w:r w:rsidR="00EB0DAF" w:rsidRPr="00545F2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Validation cohort - </w:t>
      </w:r>
      <w:r w:rsidR="00CF4CCD" w:rsidRPr="00545F2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flow chart </w:t>
      </w:r>
    </w:p>
    <w:p w14:paraId="3A78E68B" w14:textId="33C815FC" w:rsidR="00D2508C" w:rsidRPr="00545F26" w:rsidRDefault="005B2D2A" w:rsidP="00CF4CCD">
      <w:pPr>
        <w:ind w:left="-851"/>
        <w:rPr>
          <w:rFonts w:ascii="Times New Roman" w:hAnsi="Times New Roman" w:cs="Times New Roman"/>
          <w:sz w:val="24"/>
          <w:szCs w:val="24"/>
          <w:lang w:val="en-US"/>
        </w:rPr>
      </w:pPr>
      <w:r w:rsidRPr="00545F26">
        <w:rPr>
          <w:noProof/>
          <w:lang w:val="en-IN" w:eastAsia="en-IN"/>
        </w:rPr>
        <w:drawing>
          <wp:inline distT="0" distB="0" distL="0" distR="0" wp14:anchorId="1E0045E2" wp14:editId="6CB7BE7F">
            <wp:extent cx="7198468" cy="4049138"/>
            <wp:effectExtent l="0" t="0" r="2540" b="889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7208729" cy="405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1D34EA" w14:textId="4BAA0FFE" w:rsidR="00CF4CCD" w:rsidRPr="00545F26" w:rsidRDefault="00CF4CCD" w:rsidP="00AC6F22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545F2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upplemental figure 5 abbreviations:</w:t>
      </w:r>
      <w:r w:rsidRPr="00545F26">
        <w:rPr>
          <w:rFonts w:ascii="Times New Roman" w:hAnsi="Times New Roman" w:cs="Times New Roman"/>
          <w:sz w:val="24"/>
          <w:szCs w:val="24"/>
          <w:lang w:val="en-US"/>
        </w:rPr>
        <w:t xml:space="preserve"> ICU, intensive care unit; EGD, </w:t>
      </w:r>
      <w:r w:rsidRPr="00545F26">
        <w:rPr>
          <w:rStyle w:val="Strong"/>
          <w:rFonts w:ascii="Times New Roman" w:hAnsi="Times New Roman" w:cs="Times New Roman"/>
          <w:b w:val="0"/>
          <w:sz w:val="24"/>
          <w:szCs w:val="24"/>
          <w:lang w:val="en-US"/>
        </w:rPr>
        <w:t>esophagogastroduodenoscopy</w:t>
      </w:r>
      <w:r w:rsidRPr="00545F26">
        <w:rPr>
          <w:rFonts w:ascii="Times New Roman" w:hAnsi="Times New Roman" w:cs="Times New Roman"/>
          <w:sz w:val="24"/>
          <w:szCs w:val="24"/>
          <w:lang w:val="en-US"/>
        </w:rPr>
        <w:t xml:space="preserve">; GI, gastrointestinal; ERCP, Endoscopic retrograde cholangiopancreatography; GVH, graft versus host; GIB, gastrointestinal bleeding. </w:t>
      </w:r>
      <w:r w:rsidRPr="00545F2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</w:t>
      </w:r>
      <w:r w:rsidRPr="00545F26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BDEB0FA" w14:textId="1A4000AF" w:rsidR="005A2A77" w:rsidRPr="00545F26" w:rsidRDefault="00CF4CCD" w:rsidP="005A2A77">
      <w:pPr>
        <w:rPr>
          <w:rStyle w:val="Strong"/>
          <w:rFonts w:ascii="Times New Roman" w:hAnsi="Times New Roman" w:cs="Times New Roman"/>
          <w:b w:val="0"/>
          <w:sz w:val="24"/>
          <w:szCs w:val="24"/>
          <w:lang w:val="en-US"/>
        </w:rPr>
      </w:pPr>
      <w:r w:rsidRPr="00545F2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lastRenderedPageBreak/>
        <w:t xml:space="preserve">Supplemental table 5: </w:t>
      </w:r>
      <w:r w:rsidR="00EB0DAF" w:rsidRPr="00545F26">
        <w:rPr>
          <w:rStyle w:val="Strong"/>
          <w:rFonts w:ascii="Times New Roman" w:hAnsi="Times New Roman" w:cs="Times New Roman"/>
          <w:sz w:val="24"/>
          <w:szCs w:val="24"/>
          <w:u w:val="single"/>
          <w:lang w:val="en-US"/>
        </w:rPr>
        <w:t xml:space="preserve">Validation cohort - </w:t>
      </w:r>
      <w:r w:rsidR="005A2A77" w:rsidRPr="00545F26">
        <w:rPr>
          <w:rStyle w:val="Strong"/>
          <w:rFonts w:ascii="Times New Roman" w:hAnsi="Times New Roman" w:cs="Times New Roman"/>
          <w:sz w:val="24"/>
          <w:szCs w:val="24"/>
          <w:u w:val="single"/>
          <w:lang w:val="en-US"/>
        </w:rPr>
        <w:t xml:space="preserve">Patients’ characteristics at baseline and during their ICU stay </w:t>
      </w:r>
    </w:p>
    <w:p w14:paraId="423E96D9" w14:textId="352F73A2" w:rsidR="00CF4CCD" w:rsidRPr="00545F26" w:rsidRDefault="00CF4CCD" w:rsidP="00CF4CCD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tbl>
      <w:tblPr>
        <w:tblW w:w="9214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04"/>
        <w:gridCol w:w="2410"/>
      </w:tblGrid>
      <w:tr w:rsidR="005A2A77" w:rsidRPr="00545F26" w14:paraId="59951566" w14:textId="77777777" w:rsidTr="00052D08">
        <w:trPr>
          <w:trHeight w:val="57"/>
        </w:trPr>
        <w:tc>
          <w:tcPr>
            <w:tcW w:w="9214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9F9E9E" w14:textId="6968D12C" w:rsidR="005A2A77" w:rsidRPr="00545F26" w:rsidRDefault="005A2A77" w:rsidP="005A2A77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Baseline patient's characteristics (n=334)</w:t>
            </w:r>
          </w:p>
        </w:tc>
      </w:tr>
      <w:tr w:rsidR="005A2A77" w:rsidRPr="00545F26" w14:paraId="2AC2DC5E" w14:textId="77777777" w:rsidTr="00052D08">
        <w:trPr>
          <w:trHeight w:val="57"/>
        </w:trPr>
        <w:tc>
          <w:tcPr>
            <w:tcW w:w="680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62C997" w14:textId="4DF2947A" w:rsidR="005A2A77" w:rsidRPr="00545F26" w:rsidRDefault="005B2D2A" w:rsidP="005B2D2A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ge (years, m</w:t>
            </w:r>
            <w:r w:rsidR="005A2A77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ean ± SD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3DC7009" w14:textId="4176FF89" w:rsidR="005A2A77" w:rsidRPr="00545F26" w:rsidRDefault="005A2A77" w:rsidP="00CA7D43">
            <w:pPr>
              <w:spacing w:after="0" w:line="240" w:lineRule="auto"/>
              <w:ind w:left="567" w:right="35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2.4 ± 14</w:t>
            </w:r>
          </w:p>
        </w:tc>
      </w:tr>
      <w:tr w:rsidR="005A2A77" w:rsidRPr="00545F26" w14:paraId="44A958E6" w14:textId="77777777" w:rsidTr="00052D08">
        <w:trPr>
          <w:trHeight w:val="57"/>
        </w:trPr>
        <w:tc>
          <w:tcPr>
            <w:tcW w:w="680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8CC67C" w14:textId="783326D8" w:rsidR="005A2A77" w:rsidRPr="00545F26" w:rsidRDefault="005B2D2A" w:rsidP="005B2D2A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le, n (</w:t>
            </w:r>
            <w:r w:rsidR="005A2A77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A74FB4" w14:textId="6E420C09" w:rsidR="005A2A77" w:rsidRPr="00545F26" w:rsidRDefault="005A2A77" w:rsidP="00CA7D43">
            <w:pPr>
              <w:spacing w:after="0" w:line="240" w:lineRule="auto"/>
              <w:ind w:left="567" w:right="35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35 (70.4)</w:t>
            </w:r>
          </w:p>
        </w:tc>
      </w:tr>
      <w:tr w:rsidR="005A2A77" w:rsidRPr="00545F26" w14:paraId="39A26814" w14:textId="77777777" w:rsidTr="00052D08">
        <w:trPr>
          <w:trHeight w:val="57"/>
        </w:trPr>
        <w:tc>
          <w:tcPr>
            <w:tcW w:w="6804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FC44559" w14:textId="66A48551" w:rsidR="005A2A77" w:rsidRPr="00545F26" w:rsidRDefault="00EB0DAF" w:rsidP="005B2D2A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Medical history</w:t>
            </w:r>
            <w:r w:rsidR="005B2D2A" w:rsidRPr="00545F2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 xml:space="preserve">, </w:t>
            </w:r>
            <w:r w:rsidR="005A2A77" w:rsidRPr="00545F2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n</w:t>
            </w:r>
            <w:r w:rsidR="005B2D2A" w:rsidRPr="00545F2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 xml:space="preserve"> (</w:t>
            </w:r>
            <w:r w:rsidR="005A2A77" w:rsidRPr="00545F2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17A5405A" w14:textId="0D360523" w:rsidR="005A2A77" w:rsidRPr="00545F26" w:rsidRDefault="005A2A77" w:rsidP="00CA7D43">
            <w:pPr>
              <w:spacing w:after="0" w:line="240" w:lineRule="auto"/>
              <w:ind w:left="567" w:right="35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5A2A77" w:rsidRPr="00545F26" w14:paraId="31F18BCF" w14:textId="77777777" w:rsidTr="00052D08">
        <w:trPr>
          <w:trHeight w:val="57"/>
        </w:trPr>
        <w:tc>
          <w:tcPr>
            <w:tcW w:w="6804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E2EFD9" w:fill="FFFFFF"/>
            <w:noWrap/>
            <w:hideMark/>
          </w:tcPr>
          <w:p w14:paraId="78B8BAC4" w14:textId="77777777" w:rsidR="005A2A77" w:rsidRPr="00545F26" w:rsidRDefault="005A2A77" w:rsidP="004C5839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irrhos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E1E3EB" w14:textId="2FCDD160" w:rsidR="005A2A77" w:rsidRPr="00545F26" w:rsidRDefault="005A2A77" w:rsidP="00CA7D43">
            <w:pPr>
              <w:spacing w:after="0" w:line="240" w:lineRule="auto"/>
              <w:ind w:left="567" w:right="35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5 (10.5)</w:t>
            </w:r>
          </w:p>
        </w:tc>
      </w:tr>
      <w:tr w:rsidR="005A2A77" w:rsidRPr="00545F26" w14:paraId="62D9BB18" w14:textId="77777777" w:rsidTr="00052D08">
        <w:trPr>
          <w:trHeight w:val="57"/>
        </w:trPr>
        <w:tc>
          <w:tcPr>
            <w:tcW w:w="6804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E2EFD9" w:fill="FFFFFF"/>
            <w:noWrap/>
            <w:hideMark/>
          </w:tcPr>
          <w:p w14:paraId="1184C619" w14:textId="627AAA04" w:rsidR="005A2A77" w:rsidRPr="00545F26" w:rsidRDefault="005A2A77" w:rsidP="005A2A77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urrent smoke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DB0632F" w14:textId="31900036" w:rsidR="005A2A77" w:rsidRPr="00545F26" w:rsidRDefault="005A2A77" w:rsidP="00CA7D43">
            <w:pPr>
              <w:spacing w:after="0" w:line="240" w:lineRule="auto"/>
              <w:ind w:left="567" w:right="35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58 (47)</w:t>
            </w:r>
          </w:p>
        </w:tc>
      </w:tr>
      <w:tr w:rsidR="005A2A77" w:rsidRPr="00545F26" w14:paraId="2AE6B192" w14:textId="77777777" w:rsidTr="00052D08">
        <w:trPr>
          <w:trHeight w:val="57"/>
        </w:trPr>
        <w:tc>
          <w:tcPr>
            <w:tcW w:w="6804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F091D1E" w14:textId="1D3A39EE" w:rsidR="005A2A77" w:rsidRPr="00545F26" w:rsidRDefault="005B2D2A" w:rsidP="005B2D2A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ICU admission cause, n (%)</w:t>
            </w:r>
          </w:p>
        </w:tc>
        <w:tc>
          <w:tcPr>
            <w:tcW w:w="241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BAEC5C9" w14:textId="6C6FC570" w:rsidR="005A2A77" w:rsidRPr="00545F26" w:rsidRDefault="005A2A77" w:rsidP="00CA7D43">
            <w:pPr>
              <w:spacing w:after="0" w:line="240" w:lineRule="auto"/>
              <w:ind w:left="567" w:right="35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5A2A77" w:rsidRPr="00545F26" w14:paraId="7AFA4240" w14:textId="77777777" w:rsidTr="00052D08">
        <w:trPr>
          <w:trHeight w:val="57"/>
        </w:trPr>
        <w:tc>
          <w:tcPr>
            <w:tcW w:w="6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370A20" w14:textId="77777777" w:rsidR="005A2A77" w:rsidRPr="00545F26" w:rsidRDefault="005A2A77" w:rsidP="004C5839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epsis/ septic shoc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D8C5088" w14:textId="66E0616C" w:rsidR="005A2A77" w:rsidRPr="00545F26" w:rsidRDefault="005A2A77" w:rsidP="00CA7D43">
            <w:pPr>
              <w:spacing w:after="0" w:line="240" w:lineRule="auto"/>
              <w:ind w:left="567" w:right="35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2 (21.6)</w:t>
            </w:r>
          </w:p>
        </w:tc>
      </w:tr>
      <w:tr w:rsidR="005A2A77" w:rsidRPr="00545F26" w14:paraId="35071351" w14:textId="77777777" w:rsidTr="00052D08">
        <w:trPr>
          <w:trHeight w:val="57"/>
        </w:trPr>
        <w:tc>
          <w:tcPr>
            <w:tcW w:w="6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CC9113" w14:textId="0F82763E" w:rsidR="005A2A77" w:rsidRPr="00545F26" w:rsidRDefault="005A2A77" w:rsidP="004C5839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ardiac arrest/cardiogenic shoc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BE6819C" w14:textId="174A49DC" w:rsidR="005A2A77" w:rsidRPr="00545F26" w:rsidRDefault="005A2A77" w:rsidP="00CA7D43">
            <w:pPr>
              <w:spacing w:after="0" w:line="240" w:lineRule="auto"/>
              <w:ind w:left="567" w:right="35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9 (11.5)</w:t>
            </w:r>
          </w:p>
        </w:tc>
      </w:tr>
      <w:tr w:rsidR="005A2A77" w:rsidRPr="00545F26" w14:paraId="35F67DE1" w14:textId="77777777" w:rsidTr="00052D08">
        <w:trPr>
          <w:trHeight w:val="57"/>
        </w:trPr>
        <w:tc>
          <w:tcPr>
            <w:tcW w:w="6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7CD580" w14:textId="77777777" w:rsidR="005A2A77" w:rsidRPr="00545F26" w:rsidRDefault="005A2A77" w:rsidP="004C5839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espirator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178FDB" w14:textId="5FD7B368" w:rsidR="005A2A77" w:rsidRPr="00545F26" w:rsidRDefault="005A2A77" w:rsidP="00CA7D43">
            <w:pPr>
              <w:spacing w:after="0" w:line="240" w:lineRule="auto"/>
              <w:ind w:left="567" w:right="35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63 (48.8)</w:t>
            </w:r>
          </w:p>
        </w:tc>
      </w:tr>
      <w:tr w:rsidR="005A2A77" w:rsidRPr="00545F26" w14:paraId="4E700B97" w14:textId="77777777" w:rsidTr="00052D08">
        <w:trPr>
          <w:trHeight w:val="57"/>
        </w:trPr>
        <w:tc>
          <w:tcPr>
            <w:tcW w:w="6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47F8DB" w14:textId="77777777" w:rsidR="005A2A77" w:rsidRPr="00545F26" w:rsidRDefault="005A2A77" w:rsidP="004C5839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eurologic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022B46B" w14:textId="03BEB2B7" w:rsidR="005A2A77" w:rsidRPr="00545F26" w:rsidRDefault="005A2A77" w:rsidP="00CA7D43">
            <w:pPr>
              <w:spacing w:after="0" w:line="240" w:lineRule="auto"/>
              <w:ind w:left="567" w:right="35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0 (8.9)</w:t>
            </w:r>
          </w:p>
        </w:tc>
      </w:tr>
      <w:tr w:rsidR="005A2A77" w:rsidRPr="00545F26" w14:paraId="3D938458" w14:textId="77777777" w:rsidTr="00052D08">
        <w:trPr>
          <w:trHeight w:val="57"/>
        </w:trPr>
        <w:tc>
          <w:tcPr>
            <w:tcW w:w="6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798BD4" w14:textId="77777777" w:rsidR="005A2A77" w:rsidRPr="00545F26" w:rsidRDefault="005A2A77" w:rsidP="004C5839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etabolic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0F6226D" w14:textId="3B137066" w:rsidR="005A2A77" w:rsidRPr="00545F26" w:rsidRDefault="005A2A77" w:rsidP="00CA7D43">
            <w:pPr>
              <w:spacing w:after="0" w:line="240" w:lineRule="auto"/>
              <w:ind w:left="567" w:right="35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 (3)</w:t>
            </w:r>
          </w:p>
        </w:tc>
      </w:tr>
      <w:tr w:rsidR="005A2A77" w:rsidRPr="00545F26" w14:paraId="74791CFF" w14:textId="77777777" w:rsidTr="00052D08">
        <w:trPr>
          <w:trHeight w:val="57"/>
        </w:trPr>
        <w:tc>
          <w:tcPr>
            <w:tcW w:w="680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48E827" w14:textId="4BD6C0F3" w:rsidR="005A2A77" w:rsidRPr="00545F26" w:rsidRDefault="005A2A77" w:rsidP="004C5839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thers (including post-surgery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AFF0540" w14:textId="25A68855" w:rsidR="005A2A77" w:rsidRPr="00545F26" w:rsidRDefault="005A2A77" w:rsidP="00CA7D43">
            <w:pPr>
              <w:spacing w:after="0" w:line="240" w:lineRule="auto"/>
              <w:ind w:left="567" w:right="35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0 (8.9)</w:t>
            </w:r>
          </w:p>
        </w:tc>
      </w:tr>
      <w:tr w:rsidR="005A2A77" w:rsidRPr="00545F26" w14:paraId="0496498E" w14:textId="77777777" w:rsidTr="00052D08">
        <w:trPr>
          <w:trHeight w:val="57"/>
        </w:trPr>
        <w:tc>
          <w:tcPr>
            <w:tcW w:w="680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55A5E0B" w14:textId="05CAAEBF" w:rsidR="005A2A77" w:rsidRPr="00545F26" w:rsidRDefault="005A2A77" w:rsidP="005A2A77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Admission SAPSII (mean ± SD)</w:t>
            </w: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(n=33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56D6AC21" w14:textId="16F63C98" w:rsidR="005A2A77" w:rsidRPr="00545F26" w:rsidRDefault="005A2A77" w:rsidP="00CA7D43">
            <w:pPr>
              <w:spacing w:after="0" w:line="240" w:lineRule="auto"/>
              <w:ind w:left="567" w:right="35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0 ± 19.2</w:t>
            </w:r>
          </w:p>
        </w:tc>
      </w:tr>
      <w:tr w:rsidR="00432EC2" w:rsidRPr="00545F26" w14:paraId="44D17768" w14:textId="77777777" w:rsidTr="00052D08">
        <w:trPr>
          <w:trHeight w:val="57"/>
        </w:trPr>
        <w:tc>
          <w:tcPr>
            <w:tcW w:w="6804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bottom"/>
          </w:tcPr>
          <w:p w14:paraId="14907EB7" w14:textId="71265B69" w:rsidR="00432EC2" w:rsidRPr="00545F26" w:rsidRDefault="00432EC2" w:rsidP="00432EC2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Time from admission for EGD (days</w:t>
            </w:r>
            <w:r w:rsidR="005B2D2A" w:rsidRPr="00545F2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, m</w:t>
            </w:r>
            <w:r w:rsidRPr="00545F2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ean ± SD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E7E6E6"/>
            <w:noWrap/>
            <w:vAlign w:val="bottom"/>
          </w:tcPr>
          <w:p w14:paraId="0659F9D1" w14:textId="7AB1E3D5" w:rsidR="00432EC2" w:rsidRPr="00545F26" w:rsidRDefault="00432EC2" w:rsidP="00CA7D43">
            <w:pPr>
              <w:spacing w:after="0" w:line="240" w:lineRule="auto"/>
              <w:ind w:left="567" w:right="35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2.4 ± 15</w:t>
            </w:r>
          </w:p>
        </w:tc>
      </w:tr>
      <w:tr w:rsidR="00432EC2" w:rsidRPr="00545F26" w14:paraId="7BAFB7D7" w14:textId="77777777" w:rsidTr="00052D08">
        <w:trPr>
          <w:trHeight w:val="57"/>
        </w:trPr>
        <w:tc>
          <w:tcPr>
            <w:tcW w:w="6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BF1FC02" w14:textId="1CD086F3" w:rsidR="00432EC2" w:rsidRPr="00545F26" w:rsidRDefault="00432EC2" w:rsidP="005B2D2A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EGD indication</w:t>
            </w:r>
            <w:r w:rsidR="005B2D2A" w:rsidRPr="00545F2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, n (%) *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bottom"/>
          </w:tcPr>
          <w:p w14:paraId="2D5D9F29" w14:textId="7F7F6410" w:rsidR="00432EC2" w:rsidRPr="00545F26" w:rsidRDefault="00432EC2" w:rsidP="00CA7D43">
            <w:pPr>
              <w:spacing w:after="0" w:line="240" w:lineRule="auto"/>
              <w:ind w:left="567" w:right="35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432EC2" w:rsidRPr="00545F26" w14:paraId="5A97493F" w14:textId="77777777" w:rsidTr="00052D08">
        <w:trPr>
          <w:trHeight w:val="57"/>
        </w:trPr>
        <w:tc>
          <w:tcPr>
            <w:tcW w:w="6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EF2CB" w:fill="FFFFFF"/>
            <w:noWrap/>
            <w:vAlign w:val="bottom"/>
          </w:tcPr>
          <w:p w14:paraId="1F2CAC0B" w14:textId="546ED0B0" w:rsidR="00432EC2" w:rsidRPr="00545F26" w:rsidRDefault="00432EC2" w:rsidP="00432EC2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nem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FD0DC12" w14:textId="52634021" w:rsidR="00432EC2" w:rsidRPr="00545F26" w:rsidRDefault="00432EC2" w:rsidP="00CA7D43">
            <w:pPr>
              <w:spacing w:after="0" w:line="240" w:lineRule="auto"/>
              <w:ind w:left="567" w:right="35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04 (91)</w:t>
            </w:r>
          </w:p>
        </w:tc>
      </w:tr>
      <w:tr w:rsidR="00432EC2" w:rsidRPr="00545F26" w14:paraId="1AA04DF5" w14:textId="77777777" w:rsidTr="00052D08">
        <w:trPr>
          <w:trHeight w:val="57"/>
        </w:trPr>
        <w:tc>
          <w:tcPr>
            <w:tcW w:w="6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EF2CB" w:fill="FFFFFF"/>
            <w:noWrap/>
            <w:vAlign w:val="bottom"/>
          </w:tcPr>
          <w:p w14:paraId="78E1E441" w14:textId="186B66B2" w:rsidR="00432EC2" w:rsidRPr="00545F26" w:rsidRDefault="00432EC2" w:rsidP="00432EC2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elen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CFE80CF" w14:textId="614BD283" w:rsidR="00432EC2" w:rsidRPr="00545F26" w:rsidRDefault="00432EC2" w:rsidP="00CA7D43">
            <w:pPr>
              <w:spacing w:after="0" w:line="240" w:lineRule="auto"/>
              <w:ind w:left="567" w:right="350"/>
              <w:jc w:val="center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0 (18)</w:t>
            </w:r>
          </w:p>
        </w:tc>
      </w:tr>
      <w:tr w:rsidR="00432EC2" w:rsidRPr="00545F26" w14:paraId="02D57892" w14:textId="77777777" w:rsidTr="00052D08">
        <w:trPr>
          <w:trHeight w:val="57"/>
        </w:trPr>
        <w:tc>
          <w:tcPr>
            <w:tcW w:w="68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EF2CB" w:fill="FFFFFF"/>
            <w:noWrap/>
            <w:vAlign w:val="bottom"/>
          </w:tcPr>
          <w:p w14:paraId="12DB71CB" w14:textId="34D21B9C" w:rsidR="00432EC2" w:rsidRPr="00545F26" w:rsidRDefault="004A36DA" w:rsidP="00432EC2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emodynamic instabilit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7A93EA8" w14:textId="394F6F45" w:rsidR="00432EC2" w:rsidRPr="00545F26" w:rsidRDefault="00432EC2" w:rsidP="00CA7D43">
            <w:pPr>
              <w:spacing w:after="0" w:line="240" w:lineRule="auto"/>
              <w:ind w:left="567" w:right="350"/>
              <w:jc w:val="center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9 (23.6)</w:t>
            </w:r>
          </w:p>
        </w:tc>
      </w:tr>
      <w:tr w:rsidR="00432EC2" w:rsidRPr="00545F26" w14:paraId="4C6B6402" w14:textId="77777777" w:rsidTr="00052D08">
        <w:trPr>
          <w:trHeight w:val="57"/>
        </w:trPr>
        <w:tc>
          <w:tcPr>
            <w:tcW w:w="680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FEF2CB" w:fill="FFFFFF"/>
            <w:noWrap/>
            <w:vAlign w:val="bottom"/>
          </w:tcPr>
          <w:p w14:paraId="527F1BBB" w14:textId="1AFED4BC" w:rsidR="00432EC2" w:rsidRPr="00545F26" w:rsidRDefault="00432EC2" w:rsidP="00432EC2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ematemesis/blood in NG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157B298" w14:textId="488D65B6" w:rsidR="00432EC2" w:rsidRPr="00545F26" w:rsidRDefault="00432EC2" w:rsidP="00CA7D43">
            <w:pPr>
              <w:spacing w:after="0" w:line="240" w:lineRule="auto"/>
              <w:ind w:left="567" w:right="35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1 (12.3)</w:t>
            </w:r>
          </w:p>
        </w:tc>
      </w:tr>
      <w:tr w:rsidR="00432EC2" w:rsidRPr="00545F26" w14:paraId="028ABE6B" w14:textId="77777777" w:rsidTr="00052D08">
        <w:trPr>
          <w:trHeight w:val="57"/>
        </w:trPr>
        <w:tc>
          <w:tcPr>
            <w:tcW w:w="6804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EE8850E" w14:textId="0BAD297C" w:rsidR="00432EC2" w:rsidRPr="00545F26" w:rsidRDefault="00432EC2" w:rsidP="00432EC2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Rectal bleeding/hematochezia </w:t>
            </w:r>
          </w:p>
        </w:tc>
        <w:tc>
          <w:tcPr>
            <w:tcW w:w="241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9454C3E" w14:textId="42F956FC" w:rsidR="00432EC2" w:rsidRPr="00545F26" w:rsidRDefault="00432EC2" w:rsidP="00CA7D43">
            <w:pPr>
              <w:spacing w:after="0" w:line="240" w:lineRule="auto"/>
              <w:ind w:left="567" w:right="35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1 (9.3)</w:t>
            </w:r>
          </w:p>
        </w:tc>
      </w:tr>
      <w:tr w:rsidR="00432EC2" w:rsidRPr="00545F26" w14:paraId="5C129725" w14:textId="77777777" w:rsidTr="00052D08">
        <w:trPr>
          <w:trHeight w:val="57"/>
        </w:trPr>
        <w:tc>
          <w:tcPr>
            <w:tcW w:w="6804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noWrap/>
            <w:vAlign w:val="bottom"/>
            <w:hideMark/>
          </w:tcPr>
          <w:p w14:paraId="1FB7C4D2" w14:textId="620E5E30" w:rsidR="00432EC2" w:rsidRPr="00545F26" w:rsidRDefault="00432EC2" w:rsidP="00432EC2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Intubation solely for EGD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8067DBD" w14:textId="4F1D0347" w:rsidR="00432EC2" w:rsidRPr="00545F26" w:rsidRDefault="00432EC2" w:rsidP="00CA7D43">
            <w:pPr>
              <w:spacing w:after="0" w:line="240" w:lineRule="auto"/>
              <w:ind w:left="567" w:right="35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6 (13.8)</w:t>
            </w:r>
          </w:p>
        </w:tc>
      </w:tr>
      <w:tr w:rsidR="00432EC2" w:rsidRPr="00545F26" w14:paraId="02642526" w14:textId="77777777" w:rsidTr="00052D08">
        <w:trPr>
          <w:trHeight w:val="57"/>
        </w:trPr>
        <w:tc>
          <w:tcPr>
            <w:tcW w:w="6804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E7E6E6" w:themeFill="background2"/>
            <w:noWrap/>
            <w:vAlign w:val="bottom"/>
            <w:hideMark/>
          </w:tcPr>
          <w:p w14:paraId="47795E51" w14:textId="7B407F51" w:rsidR="00432EC2" w:rsidRPr="00545F26" w:rsidRDefault="00432EC2" w:rsidP="00432EC2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EGD results</w:t>
            </w:r>
            <w:r w:rsidR="005B2D2A" w:rsidRPr="00545F2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,</w:t>
            </w:r>
            <w:r w:rsidRPr="00545F2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 xml:space="preserve">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6241C73" w14:textId="552EB9A4" w:rsidR="00432EC2" w:rsidRPr="00545F26" w:rsidRDefault="00432EC2" w:rsidP="00CA7D43">
            <w:pPr>
              <w:spacing w:after="0" w:line="240" w:lineRule="auto"/>
              <w:ind w:left="567" w:right="35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432EC2" w:rsidRPr="00545F26" w14:paraId="4D58FDA3" w14:textId="77777777" w:rsidTr="00052D08">
        <w:trPr>
          <w:trHeight w:val="57"/>
        </w:trPr>
        <w:tc>
          <w:tcPr>
            <w:tcW w:w="680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6F1CD37" w14:textId="373D4A78" w:rsidR="00432EC2" w:rsidRPr="00545F26" w:rsidRDefault="00432EC2" w:rsidP="00432EC2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orma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55A897B" w14:textId="2692A098" w:rsidR="00432EC2" w:rsidRPr="00545F26" w:rsidRDefault="00432EC2" w:rsidP="00CA7D43">
            <w:pPr>
              <w:spacing w:after="0" w:line="240" w:lineRule="auto"/>
              <w:ind w:left="567" w:right="35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8 (32.3)</w:t>
            </w:r>
          </w:p>
        </w:tc>
      </w:tr>
      <w:tr w:rsidR="00432EC2" w:rsidRPr="00545F26" w14:paraId="421CC28E" w14:textId="77777777" w:rsidTr="00052D08">
        <w:trPr>
          <w:trHeight w:val="57"/>
        </w:trPr>
        <w:tc>
          <w:tcPr>
            <w:tcW w:w="680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FFFFFF" w:fill="FFFFFF"/>
            <w:noWrap/>
            <w:vAlign w:val="bottom"/>
          </w:tcPr>
          <w:p w14:paraId="578267E2" w14:textId="64609667" w:rsidR="00432EC2" w:rsidRPr="00545F26" w:rsidRDefault="00432EC2" w:rsidP="00432EC2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Ulce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0D83958" w14:textId="045654B0" w:rsidR="00432EC2" w:rsidRPr="00545F26" w:rsidRDefault="00432EC2" w:rsidP="00CA7D43">
            <w:pPr>
              <w:spacing w:after="0" w:line="240" w:lineRule="auto"/>
              <w:ind w:left="567" w:right="35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7 (20)</w:t>
            </w:r>
          </w:p>
        </w:tc>
      </w:tr>
      <w:tr w:rsidR="00432EC2" w:rsidRPr="00545F26" w14:paraId="5CBD7B8A" w14:textId="77777777" w:rsidTr="00052D08">
        <w:trPr>
          <w:trHeight w:val="57"/>
        </w:trPr>
        <w:tc>
          <w:tcPr>
            <w:tcW w:w="680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FFFFFF" w:fill="FFFFFF"/>
            <w:noWrap/>
            <w:vAlign w:val="bottom"/>
          </w:tcPr>
          <w:p w14:paraId="11C3AFF7" w14:textId="23AC8F02" w:rsidR="00432EC2" w:rsidRPr="00545F26" w:rsidRDefault="003F603E" w:rsidP="00432EC2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E</w:t>
            </w:r>
            <w:r w:rsidR="00432EC2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V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B426230" w14:textId="64F07C64" w:rsidR="00432EC2" w:rsidRPr="00545F26" w:rsidRDefault="00432EC2" w:rsidP="00CA7D43">
            <w:pPr>
              <w:spacing w:after="0" w:line="240" w:lineRule="auto"/>
              <w:ind w:left="567" w:right="35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 (2.7)</w:t>
            </w:r>
          </w:p>
        </w:tc>
      </w:tr>
      <w:tr w:rsidR="00432EC2" w:rsidRPr="00545F26" w14:paraId="3030B744" w14:textId="77777777" w:rsidTr="00052D08">
        <w:trPr>
          <w:trHeight w:val="57"/>
        </w:trPr>
        <w:tc>
          <w:tcPr>
            <w:tcW w:w="680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FFFFFF" w:fill="FFFFFF"/>
            <w:noWrap/>
            <w:vAlign w:val="bottom"/>
          </w:tcPr>
          <w:p w14:paraId="551368B8" w14:textId="5B12E6D6" w:rsidR="00432EC2" w:rsidRPr="00545F26" w:rsidRDefault="00937913" w:rsidP="00432EC2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E</w:t>
            </w:r>
            <w:r w:rsidR="00432EC2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sophagitis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4A53009" w14:textId="13B9AEBB" w:rsidR="00432EC2" w:rsidRPr="00545F26" w:rsidRDefault="00432EC2" w:rsidP="00CA7D43">
            <w:pPr>
              <w:spacing w:after="0" w:line="240" w:lineRule="auto"/>
              <w:ind w:left="567" w:right="35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0 (21)</w:t>
            </w:r>
          </w:p>
        </w:tc>
      </w:tr>
      <w:tr w:rsidR="00432EC2" w:rsidRPr="00545F26" w14:paraId="71F6EAC7" w14:textId="77777777" w:rsidTr="00052D08">
        <w:trPr>
          <w:trHeight w:val="57"/>
        </w:trPr>
        <w:tc>
          <w:tcPr>
            <w:tcW w:w="680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FFFFFF" w:fill="FFFFFF"/>
            <w:noWrap/>
            <w:vAlign w:val="bottom"/>
          </w:tcPr>
          <w:p w14:paraId="6F5FFE38" w14:textId="2899CFA0" w:rsidR="00432EC2" w:rsidRPr="00545F26" w:rsidRDefault="00432EC2" w:rsidP="00432EC2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Gastriti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0A8ACB8" w14:textId="5979A211" w:rsidR="00432EC2" w:rsidRPr="00545F26" w:rsidRDefault="00432EC2" w:rsidP="00CA7D43">
            <w:pPr>
              <w:spacing w:after="0" w:line="240" w:lineRule="auto"/>
              <w:ind w:left="567" w:right="35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8 (14.4)</w:t>
            </w:r>
          </w:p>
        </w:tc>
      </w:tr>
      <w:tr w:rsidR="00432EC2" w:rsidRPr="00545F26" w14:paraId="75148EBA" w14:textId="77777777" w:rsidTr="00052D08">
        <w:trPr>
          <w:trHeight w:val="57"/>
        </w:trPr>
        <w:tc>
          <w:tcPr>
            <w:tcW w:w="680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FFFFFF" w:fill="FFFFFF"/>
            <w:noWrap/>
            <w:vAlign w:val="bottom"/>
          </w:tcPr>
          <w:p w14:paraId="3FA6D319" w14:textId="30B46331" w:rsidR="00432EC2" w:rsidRPr="00545F26" w:rsidRDefault="00432EC2" w:rsidP="00432EC2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the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DFD2F82" w14:textId="7D25F80D" w:rsidR="00432EC2" w:rsidRPr="00545F26" w:rsidRDefault="00432EC2" w:rsidP="00CA7D43">
            <w:pPr>
              <w:spacing w:after="0" w:line="240" w:lineRule="auto"/>
              <w:ind w:left="567" w:right="35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4 (10.1)</w:t>
            </w:r>
          </w:p>
        </w:tc>
      </w:tr>
      <w:tr w:rsidR="00432EC2" w:rsidRPr="00545F26" w14:paraId="114D8530" w14:textId="77777777" w:rsidTr="00052D08">
        <w:trPr>
          <w:trHeight w:val="57"/>
        </w:trPr>
        <w:tc>
          <w:tcPr>
            <w:tcW w:w="680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FFFFFF" w:fill="FFFFFF"/>
            <w:noWrap/>
            <w:vAlign w:val="bottom"/>
          </w:tcPr>
          <w:p w14:paraId="4246CC0A" w14:textId="65FB2BDF" w:rsidR="00432EC2" w:rsidRPr="00545F26" w:rsidRDefault="00432EC2" w:rsidP="00432EC2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ultiple lesion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10E6BE2" w14:textId="478248D0" w:rsidR="00432EC2" w:rsidRPr="00545F26" w:rsidRDefault="00432EC2" w:rsidP="00CA7D43">
            <w:pPr>
              <w:spacing w:after="0" w:line="240" w:lineRule="auto"/>
              <w:ind w:left="567" w:right="35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4 (16.2)</w:t>
            </w:r>
          </w:p>
        </w:tc>
      </w:tr>
      <w:tr w:rsidR="00432EC2" w:rsidRPr="00545F26" w14:paraId="3C71917E" w14:textId="77777777" w:rsidTr="00052D08">
        <w:trPr>
          <w:trHeight w:val="57"/>
        </w:trPr>
        <w:tc>
          <w:tcPr>
            <w:tcW w:w="680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FFFFFF" w:fill="FFFFFF"/>
            <w:noWrap/>
            <w:vAlign w:val="bottom"/>
          </w:tcPr>
          <w:p w14:paraId="1F2E9D3D" w14:textId="75475BC1" w:rsidR="00432EC2" w:rsidRPr="00545F26" w:rsidRDefault="00205AD7" w:rsidP="00432EC2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Lesion considered responsible for GI bleeding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A52FAEF" w14:textId="6F7E079A" w:rsidR="00432EC2" w:rsidRPr="00545F26" w:rsidRDefault="00432EC2" w:rsidP="00CA7D43">
            <w:pPr>
              <w:spacing w:after="0" w:line="240" w:lineRule="auto"/>
              <w:ind w:left="567" w:right="35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54 (46.1)</w:t>
            </w:r>
          </w:p>
        </w:tc>
      </w:tr>
      <w:tr w:rsidR="00432EC2" w:rsidRPr="00545F26" w14:paraId="49EB5120" w14:textId="77777777" w:rsidTr="00052D08">
        <w:trPr>
          <w:trHeight w:val="57"/>
        </w:trPr>
        <w:tc>
          <w:tcPr>
            <w:tcW w:w="680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CD8486C" w14:textId="17A02E76" w:rsidR="00432EC2" w:rsidRPr="00545F26" w:rsidRDefault="00432EC2" w:rsidP="00432EC2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Hemostatic procedure</w:t>
            </w:r>
            <w:r w:rsidR="005B2D2A" w:rsidRPr="00545F2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,</w:t>
            </w:r>
            <w:r w:rsidRPr="00545F2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 xml:space="preserve"> n (%) *</w:t>
            </w:r>
            <w:r w:rsidR="005B2D2A" w:rsidRPr="00545F2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*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bottom"/>
          </w:tcPr>
          <w:p w14:paraId="305F0FBB" w14:textId="694307B5" w:rsidR="00432EC2" w:rsidRPr="00545F26" w:rsidRDefault="00432EC2" w:rsidP="00CA7D43">
            <w:pPr>
              <w:spacing w:after="0" w:line="240" w:lineRule="auto"/>
              <w:ind w:left="567" w:right="35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2 (9.6)</w:t>
            </w:r>
          </w:p>
        </w:tc>
      </w:tr>
      <w:tr w:rsidR="00432EC2" w:rsidRPr="00545F26" w14:paraId="2E70356B" w14:textId="77777777" w:rsidTr="00052D08">
        <w:trPr>
          <w:trHeight w:val="57"/>
        </w:trPr>
        <w:tc>
          <w:tcPr>
            <w:tcW w:w="680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FFFFFF" w:fill="FFFFFF"/>
            <w:noWrap/>
            <w:vAlign w:val="bottom"/>
          </w:tcPr>
          <w:p w14:paraId="6CCB3E5D" w14:textId="21BE0345" w:rsidR="00432EC2" w:rsidRPr="00545F26" w:rsidRDefault="00432EC2" w:rsidP="00432EC2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emostatic clip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C247A2F" w14:textId="301A1FFD" w:rsidR="00432EC2" w:rsidRPr="00545F26" w:rsidRDefault="00432EC2" w:rsidP="00CA7D43">
            <w:pPr>
              <w:spacing w:after="0" w:line="240" w:lineRule="auto"/>
              <w:ind w:left="567" w:right="35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8 (5.4)</w:t>
            </w:r>
          </w:p>
        </w:tc>
      </w:tr>
      <w:tr w:rsidR="00432EC2" w:rsidRPr="00545F26" w14:paraId="5BE321E1" w14:textId="77777777" w:rsidTr="00052D08">
        <w:trPr>
          <w:trHeight w:val="57"/>
        </w:trPr>
        <w:tc>
          <w:tcPr>
            <w:tcW w:w="680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FFFFFF" w:fill="FFFFFF"/>
            <w:noWrap/>
            <w:vAlign w:val="bottom"/>
          </w:tcPr>
          <w:p w14:paraId="58A16982" w14:textId="33979D6A" w:rsidR="00432EC2" w:rsidRPr="00545F26" w:rsidRDefault="00432EC2" w:rsidP="00432EC2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Epinephrine instilla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3598228" w14:textId="70AEB333" w:rsidR="00432EC2" w:rsidRPr="00545F26" w:rsidRDefault="00432EC2" w:rsidP="00CA7D43">
            <w:pPr>
              <w:spacing w:after="0" w:line="240" w:lineRule="auto"/>
              <w:ind w:left="567" w:right="35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2 (3.6)</w:t>
            </w:r>
          </w:p>
        </w:tc>
      </w:tr>
      <w:tr w:rsidR="00432EC2" w:rsidRPr="00545F26" w14:paraId="0E68D349" w14:textId="77777777" w:rsidTr="00052D08">
        <w:trPr>
          <w:trHeight w:val="57"/>
        </w:trPr>
        <w:tc>
          <w:tcPr>
            <w:tcW w:w="680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FFFFFF" w:fill="FFFFFF"/>
            <w:noWrap/>
            <w:vAlign w:val="bottom"/>
          </w:tcPr>
          <w:p w14:paraId="5653D496" w14:textId="7766B1D7" w:rsidR="00432EC2" w:rsidRPr="00545F26" w:rsidRDefault="003F603E" w:rsidP="00432EC2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E</w:t>
            </w:r>
            <w:r w:rsidR="00432EC2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V ligatur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90F637E" w14:textId="48F2CB59" w:rsidR="00432EC2" w:rsidRPr="00545F26" w:rsidRDefault="00432EC2" w:rsidP="00CA7D43">
            <w:pPr>
              <w:spacing w:after="0" w:line="240" w:lineRule="auto"/>
              <w:ind w:left="567" w:right="35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 (2.1)</w:t>
            </w:r>
          </w:p>
        </w:tc>
      </w:tr>
      <w:tr w:rsidR="00432EC2" w:rsidRPr="00545F26" w14:paraId="21D7C9C3" w14:textId="77777777" w:rsidTr="00052D08">
        <w:trPr>
          <w:trHeight w:val="57"/>
        </w:trPr>
        <w:tc>
          <w:tcPr>
            <w:tcW w:w="680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FFFFFF" w:fill="FFFFFF"/>
            <w:noWrap/>
            <w:vAlign w:val="bottom"/>
          </w:tcPr>
          <w:p w14:paraId="29548F90" w14:textId="6E63F103" w:rsidR="00432EC2" w:rsidRPr="00545F26" w:rsidRDefault="00432EC2" w:rsidP="00432EC2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ther (</w:t>
            </w:r>
            <w:proofErr w:type="spellStart"/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emospray</w:t>
            </w: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r-FR"/>
              </w:rPr>
              <w:t>TM</w:t>
            </w:r>
            <w:proofErr w:type="spellEnd"/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/ Gold </w:t>
            </w:r>
            <w:proofErr w:type="spellStart"/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robe</w:t>
            </w: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r-FR"/>
              </w:rPr>
              <w:t>TM</w:t>
            </w:r>
            <w:proofErr w:type="spellEnd"/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/APC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C144CEC" w14:textId="3DA7F32B" w:rsidR="00432EC2" w:rsidRPr="00545F26" w:rsidRDefault="00432EC2" w:rsidP="00CA7D43">
            <w:pPr>
              <w:spacing w:after="0" w:line="240" w:lineRule="auto"/>
              <w:ind w:left="567" w:right="35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 (0.3)</w:t>
            </w:r>
          </w:p>
        </w:tc>
      </w:tr>
      <w:tr w:rsidR="00432EC2" w:rsidRPr="00545F26" w14:paraId="6C69DA7F" w14:textId="77777777" w:rsidTr="00052D08">
        <w:trPr>
          <w:trHeight w:val="57"/>
        </w:trPr>
        <w:tc>
          <w:tcPr>
            <w:tcW w:w="6804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17E408F" w14:textId="77777777" w:rsidR="00432EC2" w:rsidRPr="00545F26" w:rsidRDefault="00432EC2" w:rsidP="004C5839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Outcome</w:t>
            </w:r>
          </w:p>
        </w:tc>
        <w:tc>
          <w:tcPr>
            <w:tcW w:w="241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37F79A1" w14:textId="7C949DEB" w:rsidR="00432EC2" w:rsidRPr="00545F26" w:rsidRDefault="00432EC2" w:rsidP="00CA7D43">
            <w:pPr>
              <w:spacing w:after="0" w:line="240" w:lineRule="auto"/>
              <w:ind w:left="567" w:right="35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432EC2" w:rsidRPr="00545F26" w14:paraId="54956FDF" w14:textId="77777777" w:rsidTr="00052D08">
        <w:trPr>
          <w:trHeight w:val="57"/>
        </w:trPr>
        <w:tc>
          <w:tcPr>
            <w:tcW w:w="6804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hideMark/>
          </w:tcPr>
          <w:p w14:paraId="33F01F24" w14:textId="4A507B22" w:rsidR="00432EC2" w:rsidRPr="00545F26" w:rsidRDefault="00432EC2" w:rsidP="004B5E23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CU LOS (</w:t>
            </w:r>
            <w:r w:rsidR="004B5E23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days, mean ± SD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E77C3A" w14:textId="334C993D" w:rsidR="00432EC2" w:rsidRPr="00545F26" w:rsidRDefault="004B5E23" w:rsidP="00CA7D43">
            <w:pPr>
              <w:spacing w:after="0" w:line="240" w:lineRule="auto"/>
              <w:ind w:left="567" w:right="35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6.9 ± 28.4</w:t>
            </w:r>
          </w:p>
        </w:tc>
      </w:tr>
      <w:tr w:rsidR="00432EC2" w:rsidRPr="00545F26" w14:paraId="72BAFC82" w14:textId="77777777" w:rsidTr="00052D08">
        <w:trPr>
          <w:trHeight w:val="57"/>
        </w:trPr>
        <w:tc>
          <w:tcPr>
            <w:tcW w:w="6804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FFFFFF" w:fill="FFFFFF"/>
            <w:noWrap/>
            <w:hideMark/>
          </w:tcPr>
          <w:p w14:paraId="03F19DB3" w14:textId="1C8E1E1E" w:rsidR="00432EC2" w:rsidRPr="00545F26" w:rsidRDefault="00432EC2" w:rsidP="004B5E23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n ICU mortality</w:t>
            </w:r>
            <w:r w:rsidR="004B5E23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, </w:t>
            </w:r>
            <w:r w:rsidR="00A34589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</w:t>
            </w:r>
            <w:r w:rsidR="004B5E23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</w:t>
            </w:r>
            <w:r w:rsidR="00A34589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73B8DC7" w14:textId="77777777" w:rsidR="00432EC2" w:rsidRPr="00545F26" w:rsidRDefault="00432EC2" w:rsidP="00CA7D43">
            <w:pPr>
              <w:spacing w:after="0" w:line="240" w:lineRule="auto"/>
              <w:ind w:left="567" w:right="35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9 (29.6)</w:t>
            </w:r>
          </w:p>
        </w:tc>
      </w:tr>
      <w:tr w:rsidR="00432EC2" w:rsidRPr="00545F26" w14:paraId="0EE3C446" w14:textId="77777777" w:rsidTr="00052D08">
        <w:trPr>
          <w:trHeight w:val="57"/>
        </w:trPr>
        <w:tc>
          <w:tcPr>
            <w:tcW w:w="680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0A75F2AD" w14:textId="5C2524B6" w:rsidR="00432EC2" w:rsidRPr="00545F26" w:rsidRDefault="00432EC2" w:rsidP="004C5839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n hospital mortality</w:t>
            </w:r>
            <w:r w:rsidR="004B5E23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, n (</w:t>
            </w:r>
            <w:r w:rsidR="00A34589"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%)</w:t>
            </w: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n=299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9EB9C9B" w14:textId="77777777" w:rsidR="00432EC2" w:rsidRPr="00545F26" w:rsidRDefault="00432EC2" w:rsidP="00CA7D43">
            <w:pPr>
              <w:spacing w:after="0" w:line="240" w:lineRule="auto"/>
              <w:ind w:left="567" w:right="35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45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8 (36.1)</w:t>
            </w:r>
          </w:p>
        </w:tc>
      </w:tr>
    </w:tbl>
    <w:p w14:paraId="792860F7" w14:textId="7BBD0432" w:rsidR="005A2A77" w:rsidRPr="00545F26" w:rsidRDefault="005A2A77" w:rsidP="00AC6F22">
      <w:pPr>
        <w:spacing w:line="480" w:lineRule="auto"/>
        <w:rPr>
          <w:rStyle w:val="Strong"/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3CB530F0" w14:textId="78B5B1AF" w:rsidR="005B2D2A" w:rsidRPr="005B2D2A" w:rsidRDefault="005A2A77" w:rsidP="005B2D2A">
      <w:pPr>
        <w:spacing w:line="480" w:lineRule="auto"/>
        <w:ind w:left="567"/>
        <w:rPr>
          <w:rStyle w:val="Strong"/>
          <w:rFonts w:ascii="Times New Roman" w:hAnsi="Times New Roman" w:cs="Times New Roman"/>
          <w:b w:val="0"/>
          <w:sz w:val="24"/>
          <w:szCs w:val="24"/>
          <w:lang w:val="en-US"/>
        </w:rPr>
      </w:pPr>
      <w:r w:rsidRPr="00545F26">
        <w:rPr>
          <w:rStyle w:val="Strong"/>
          <w:rFonts w:ascii="Times New Roman" w:hAnsi="Times New Roman" w:cs="Times New Roman"/>
          <w:sz w:val="24"/>
          <w:szCs w:val="24"/>
          <w:u w:val="single"/>
          <w:lang w:val="en-US"/>
        </w:rPr>
        <w:lastRenderedPageBreak/>
        <w:t>Supplemental table 5 abbreviations:</w:t>
      </w:r>
      <w:r w:rsidRPr="00545F26">
        <w:rPr>
          <w:rStyle w:val="Strong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45F26">
        <w:rPr>
          <w:rStyle w:val="Strong"/>
          <w:rFonts w:ascii="Times New Roman" w:hAnsi="Times New Roman" w:cs="Times New Roman"/>
          <w:b w:val="0"/>
          <w:sz w:val="24"/>
          <w:szCs w:val="24"/>
          <w:lang w:val="en-US"/>
        </w:rPr>
        <w:t xml:space="preserve">SD, standard deviation; </w:t>
      </w:r>
      <w:r w:rsidRPr="00545F26">
        <w:rPr>
          <w:rFonts w:ascii="Times New Roman" w:hAnsi="Times New Roman" w:cs="Times New Roman"/>
          <w:sz w:val="24"/>
          <w:szCs w:val="24"/>
          <w:lang w:val="en-US"/>
        </w:rPr>
        <w:t>ICU, intensive care unit; SAPSII, simplified acute physiology score II; LOS, length of stay</w:t>
      </w:r>
      <w:r w:rsidR="00A54631" w:rsidRPr="00545F26">
        <w:rPr>
          <w:rFonts w:ascii="Times New Roman" w:hAnsi="Times New Roman" w:cs="Times New Roman"/>
          <w:sz w:val="24"/>
          <w:szCs w:val="24"/>
          <w:lang w:val="en-US"/>
        </w:rPr>
        <w:t>; IQR, interquartile range</w:t>
      </w:r>
      <w:r w:rsidRPr="00545F2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32EC2" w:rsidRPr="00545F26">
        <w:rPr>
          <w:rFonts w:ascii="Times New Roman" w:hAnsi="Times New Roman" w:cs="Times New Roman"/>
          <w:sz w:val="24"/>
          <w:szCs w:val="24"/>
          <w:lang w:val="en-US"/>
        </w:rPr>
        <w:t xml:space="preserve"> EGD, esophagogastroduodenoscopy; NGT, nasogastric tube; </w:t>
      </w:r>
      <w:r w:rsidR="003F603E" w:rsidRPr="00545F26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432EC2" w:rsidRPr="00545F26">
        <w:rPr>
          <w:rFonts w:ascii="Times New Roman" w:hAnsi="Times New Roman" w:cs="Times New Roman"/>
          <w:sz w:val="24"/>
          <w:szCs w:val="24"/>
          <w:lang w:val="en-US"/>
        </w:rPr>
        <w:t>V, esophageal varices; GI, gastrointestinal; APC, Argon plasma coagulation</w:t>
      </w:r>
      <w:r w:rsidR="005B2D2A" w:rsidRPr="00545F2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B2D2A" w:rsidRPr="00545F26">
        <w:rPr>
          <w:rStyle w:val="Strong"/>
          <w:rFonts w:ascii="Times New Roman" w:hAnsi="Times New Roman" w:cs="Times New Roman"/>
          <w:b w:val="0"/>
          <w:sz w:val="24"/>
          <w:szCs w:val="24"/>
          <w:lang w:val="en-US"/>
        </w:rPr>
        <w:t>* Some patients had EGD for multiple indication</w:t>
      </w:r>
      <w:r w:rsidR="007D62EE" w:rsidRPr="00545F26">
        <w:rPr>
          <w:rStyle w:val="Strong"/>
          <w:rFonts w:ascii="Times New Roman" w:hAnsi="Times New Roman" w:cs="Times New Roman"/>
          <w:b w:val="0"/>
          <w:sz w:val="24"/>
          <w:szCs w:val="24"/>
          <w:lang w:val="en-US"/>
        </w:rPr>
        <w:t>s</w:t>
      </w:r>
      <w:r w:rsidR="005B2D2A" w:rsidRPr="00545F26">
        <w:rPr>
          <w:rStyle w:val="Strong"/>
          <w:rFonts w:ascii="Times New Roman" w:hAnsi="Times New Roman" w:cs="Times New Roman"/>
          <w:b w:val="0"/>
          <w:sz w:val="24"/>
          <w:szCs w:val="24"/>
          <w:lang w:val="en-US"/>
        </w:rPr>
        <w:t>. ** Some patients received multiple means of hemostasis during EGD</w:t>
      </w:r>
      <w:r w:rsidR="005B2D2A" w:rsidRPr="00545F26">
        <w:rPr>
          <w:rStyle w:val="Strong"/>
          <w:rFonts w:ascii="Times New Roman" w:hAnsi="Times New Roman" w:cs="Times New Roman"/>
          <w:sz w:val="24"/>
          <w:szCs w:val="24"/>
          <w:lang w:val="en-US"/>
        </w:rPr>
        <w:t>.</w:t>
      </w:r>
    </w:p>
    <w:p w14:paraId="6A073AC4" w14:textId="6EEAB1D5" w:rsidR="005A2A77" w:rsidRPr="001F2701" w:rsidRDefault="005A2A77" w:rsidP="005A2A77">
      <w:pPr>
        <w:spacing w:line="480" w:lineRule="auto"/>
        <w:ind w:left="567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A2A77" w:rsidRPr="001F2701" w:rsidSect="00FD57BD">
      <w:headerReference w:type="default" r:id="rId11"/>
      <w:footerReference w:type="default" r:id="rId12"/>
      <w:pgSz w:w="11906" w:h="16838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F71543" w14:textId="77777777" w:rsidR="002F362A" w:rsidRDefault="002F362A" w:rsidP="001A48AB">
      <w:pPr>
        <w:spacing w:after="0" w:line="240" w:lineRule="auto"/>
      </w:pPr>
      <w:r>
        <w:separator/>
      </w:r>
    </w:p>
  </w:endnote>
  <w:endnote w:type="continuationSeparator" w:id="0">
    <w:p w14:paraId="5D7A3C51" w14:textId="77777777" w:rsidR="002F362A" w:rsidRDefault="002F362A" w:rsidP="001A48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21904868"/>
      <w:docPartObj>
        <w:docPartGallery w:val="Page Numbers (Bottom of Page)"/>
        <w:docPartUnique/>
      </w:docPartObj>
    </w:sdtPr>
    <w:sdtEndPr/>
    <w:sdtContent>
      <w:p w14:paraId="08E4F047" w14:textId="02D00909" w:rsidR="00FD57BD" w:rsidRDefault="00FD57B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A3C13">
          <w:rPr>
            <w:noProof/>
          </w:rPr>
          <w:t>11</w:t>
        </w:r>
        <w:r>
          <w:fldChar w:fldCharType="end"/>
        </w:r>
      </w:p>
    </w:sdtContent>
  </w:sdt>
  <w:p w14:paraId="315FDB91" w14:textId="77777777" w:rsidR="001A48AB" w:rsidRDefault="001A48A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C3CBD2" w14:textId="77777777" w:rsidR="002F362A" w:rsidRDefault="002F362A" w:rsidP="001A48AB">
      <w:pPr>
        <w:spacing w:after="0" w:line="240" w:lineRule="auto"/>
      </w:pPr>
      <w:r>
        <w:separator/>
      </w:r>
    </w:p>
  </w:footnote>
  <w:footnote w:type="continuationSeparator" w:id="0">
    <w:p w14:paraId="6CB7733F" w14:textId="77777777" w:rsidR="002F362A" w:rsidRDefault="002F362A" w:rsidP="001A48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93D707" w14:textId="4E320727" w:rsidR="001A48AB" w:rsidRDefault="001A48A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136"/>
    <w:rsid w:val="00037D7E"/>
    <w:rsid w:val="00050BDD"/>
    <w:rsid w:val="00052D08"/>
    <w:rsid w:val="00057FB4"/>
    <w:rsid w:val="000A57F4"/>
    <w:rsid w:val="000D03D1"/>
    <w:rsid w:val="000E0795"/>
    <w:rsid w:val="001651BB"/>
    <w:rsid w:val="001A48AB"/>
    <w:rsid w:val="001F230B"/>
    <w:rsid w:val="001F2701"/>
    <w:rsid w:val="00205AD7"/>
    <w:rsid w:val="0025457F"/>
    <w:rsid w:val="002E5524"/>
    <w:rsid w:val="002F362A"/>
    <w:rsid w:val="0033418C"/>
    <w:rsid w:val="0034672F"/>
    <w:rsid w:val="0037704B"/>
    <w:rsid w:val="00397CFE"/>
    <w:rsid w:val="003A2E62"/>
    <w:rsid w:val="003A2F45"/>
    <w:rsid w:val="003A5357"/>
    <w:rsid w:val="003D03F1"/>
    <w:rsid w:val="003D31F8"/>
    <w:rsid w:val="003F603E"/>
    <w:rsid w:val="00432EC2"/>
    <w:rsid w:val="00452DE9"/>
    <w:rsid w:val="004631CD"/>
    <w:rsid w:val="00481037"/>
    <w:rsid w:val="00490E17"/>
    <w:rsid w:val="004A35D8"/>
    <w:rsid w:val="004A36DA"/>
    <w:rsid w:val="004B5E23"/>
    <w:rsid w:val="0050146D"/>
    <w:rsid w:val="00512B6C"/>
    <w:rsid w:val="00541122"/>
    <w:rsid w:val="00545BA3"/>
    <w:rsid w:val="00545F26"/>
    <w:rsid w:val="00566923"/>
    <w:rsid w:val="005A2A77"/>
    <w:rsid w:val="005A3C13"/>
    <w:rsid w:val="005B2D2A"/>
    <w:rsid w:val="005F4157"/>
    <w:rsid w:val="0062553C"/>
    <w:rsid w:val="006459AD"/>
    <w:rsid w:val="006640AD"/>
    <w:rsid w:val="006B586B"/>
    <w:rsid w:val="006C5CF3"/>
    <w:rsid w:val="00742F9E"/>
    <w:rsid w:val="007D62EE"/>
    <w:rsid w:val="007E7229"/>
    <w:rsid w:val="008000DA"/>
    <w:rsid w:val="00917A17"/>
    <w:rsid w:val="00937913"/>
    <w:rsid w:val="00981349"/>
    <w:rsid w:val="009A1F7F"/>
    <w:rsid w:val="009D0A51"/>
    <w:rsid w:val="00A02D1C"/>
    <w:rsid w:val="00A34589"/>
    <w:rsid w:val="00A54631"/>
    <w:rsid w:val="00A94347"/>
    <w:rsid w:val="00AC2B15"/>
    <w:rsid w:val="00AC6F22"/>
    <w:rsid w:val="00AD2C37"/>
    <w:rsid w:val="00B515F8"/>
    <w:rsid w:val="00B5783B"/>
    <w:rsid w:val="00BA3CE2"/>
    <w:rsid w:val="00BE7C18"/>
    <w:rsid w:val="00BF292B"/>
    <w:rsid w:val="00C31ECF"/>
    <w:rsid w:val="00CA7D43"/>
    <w:rsid w:val="00CB32BF"/>
    <w:rsid w:val="00CB5061"/>
    <w:rsid w:val="00CF4CCD"/>
    <w:rsid w:val="00CF73CC"/>
    <w:rsid w:val="00D013AD"/>
    <w:rsid w:val="00D2508C"/>
    <w:rsid w:val="00DB792D"/>
    <w:rsid w:val="00DD0591"/>
    <w:rsid w:val="00DE3F89"/>
    <w:rsid w:val="00E22136"/>
    <w:rsid w:val="00E471F0"/>
    <w:rsid w:val="00E52EB4"/>
    <w:rsid w:val="00E92947"/>
    <w:rsid w:val="00EB0DAF"/>
    <w:rsid w:val="00F077F7"/>
    <w:rsid w:val="00F1426C"/>
    <w:rsid w:val="00F35C92"/>
    <w:rsid w:val="00F435EE"/>
    <w:rsid w:val="00F46B59"/>
    <w:rsid w:val="00F9266B"/>
    <w:rsid w:val="00F94BA6"/>
    <w:rsid w:val="00FD57BD"/>
    <w:rsid w:val="00FE1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65AAF6E9"/>
  <w15:chartTrackingRefBased/>
  <w15:docId w15:val="{EB67E1D6-AEA3-4AA4-AA78-DE3AB73AD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52DE9"/>
    <w:rPr>
      <w:b/>
      <w:bCs/>
    </w:rPr>
  </w:style>
  <w:style w:type="table" w:styleId="TableGrid">
    <w:name w:val="Table Grid"/>
    <w:basedOn w:val="TableNormal"/>
    <w:uiPriority w:val="39"/>
    <w:rsid w:val="00BF29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A48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48AB"/>
  </w:style>
  <w:style w:type="paragraph" w:styleId="Footer">
    <w:name w:val="footer"/>
    <w:basedOn w:val="Normal"/>
    <w:link w:val="FooterChar"/>
    <w:uiPriority w:val="99"/>
    <w:unhideWhenUsed/>
    <w:rsid w:val="001A48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48AB"/>
  </w:style>
  <w:style w:type="paragraph" w:styleId="Revision">
    <w:name w:val="Revision"/>
    <w:hidden/>
    <w:uiPriority w:val="99"/>
    <w:semiHidden/>
    <w:rsid w:val="00CF73CC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FD57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50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0F0A3A-910E-4581-A4E1-0F7205F472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1</Pages>
  <Words>1322</Words>
  <Characters>7539</Characters>
  <Application>Microsoft Office Word</Application>
  <DocSecurity>0</DocSecurity>
  <Lines>62</Lines>
  <Paragraphs>1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88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FFRE Jeremie</dc:creator>
  <cp:keywords/>
  <dc:description/>
  <cp:lastModifiedBy>Srividya S</cp:lastModifiedBy>
  <cp:revision>42</cp:revision>
  <dcterms:created xsi:type="dcterms:W3CDTF">2023-08-02T09:45:00Z</dcterms:created>
  <dcterms:modified xsi:type="dcterms:W3CDTF">2024-01-22T07:38:00Z</dcterms:modified>
</cp:coreProperties>
</file>